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2D6024B" w14:textId="77777777" w:rsidR="00C92AC9" w:rsidRPr="00C92AC9" w:rsidRDefault="00C92AC9" w:rsidP="00C92AC9">
      <w:pPr>
        <w:spacing w:before="240"/>
        <w:rPr>
          <w:b/>
          <w:bCs/>
        </w:rPr>
      </w:pPr>
      <w:r w:rsidRPr="00C92AC9">
        <w:rPr>
          <w:b/>
          <w:bCs/>
        </w:rPr>
        <w:t>Methods</w:t>
      </w:r>
    </w:p>
    <w:p w14:paraId="5722D20F" w14:textId="2DF15502" w:rsidR="00C92AC9" w:rsidRPr="00C92AC9" w:rsidRDefault="00C92AC9" w:rsidP="00C92AC9">
      <w:pPr>
        <w:spacing w:before="240"/>
      </w:pPr>
      <w:r w:rsidRPr="00C92AC9">
        <w:t xml:space="preserve">A separate cohort of case controls were additionally matched by three-tone PTA (averaged across 500Hz, 1kHz and 2kHz) or word understanding criteria alone. Analyses of hearing loss progression by these criteria were performed as secondary endpoints. As an isolated metric, three-tone PTA was chosen because this metric is most closely associated with speech reception thresholds and thus of highest clinical utility </w:t>
      </w:r>
      <w:r w:rsidRPr="00C92AC9">
        <w:fldChar w:fldCharType="begin">
          <w:fldData xml:space="preserve">PEVuZE5vdGU+PENpdGU+PEF1dGhvcj5LaW08L0F1dGhvcj48WWVhcj4yMDE2PC9ZZWFyPjxSZWNO
dW0+MDwvUmVjTnVtPjxJRFRleHQ+VGhlIEJlc3QtTWF0Y2hlZCBQdXJlIFRvbmUgQXZlcmFnZSBh
bmQgU3BlZWNoIFJlY29nbml0aW9uIFRocmVzaG9sZCBmb3IgRGlmZmVyZW50IEF1ZGlvbWV0cmlj
IENvbmZpZ3VyYXRpb25zPC9JRFRleHQ+PERpc3BsYXlUZXh0PigxLTMpPC9EaXNwbGF5VGV4dD48
cmVjb3JkPjx0aXRsZXM+PHRpdGxlPlRoZSBCZXN0LU1hdGNoZWQgUHVyZSBUb25lIEF2ZXJhZ2Ug
YW5kIFNwZWVjaCBSZWNvZ25pdGlvbiBUaHJlc2hvbGQgZm9yIERpZmZlcmVudCBBdWRpb21ldHJp
YyBDb25maWd1cmF0aW9uczwvdGl0bGU+PHNlY29uZGFyeS10aXRsZT5Lb3JlYW4gSiBPdG9yaGlu
b2xhcnluZ29sLUhlYWQgTmVjayBTdXJnPC9zZWNvbmRhcnktdGl0bGU+PC90aXRsZXM+PHBhZ2Vz
PjcyNS05PC9wYWdlcz48bnVtYmVyPjEwPC9udW1iZXI+PGNvbnRyaWJ1dG9ycz48YXV0aG9ycz48
YXV0aG9yPktpbSwgSmVvbmcgTWluPC9hdXRob3I+PGF1dGhvcj5OYSwgTWkgU3VuPC9hdXRob3I+
PGF1dGhvcj5KdW5nLCBLaSBId2FuPC9hdXRob3I+PGF1dGhvcj5MZWUsIFNvbyBIeWVvbmc8L2F1
dGhvcj48YXV0aG9yPkhhbiwgSmFlIFNhbmc8L2F1dGhvcj48YXV0aG9yPkxlZSwgT2ggSHllb25n
PC9hdXRob3I+PGF1dGhvcj5QYXJrLCBTbyBZb3VuZzwvYXV0aG9yPjwvYXV0aG9ycz48L2NvbnRy
aWJ1dG9ycz48c2VjdGlvbj43MjU8L3NlY3Rpb24+PGFkZGVkLWRhdGUgZm9ybWF0PSJ1dGMiPjE1
OTAzNTIxNTE8L2FkZGVkLWRhdGU+PHJlZi10eXBlIG5hbWU9IkpvdXJuYWwgQXJ0aWNsZSI+MTc8
L3JlZi10eXBlPjxkYXRlcz48eWVhcj4yMDE2PC95ZWFyPjwvZGF0ZXM+PHJlYy1udW1iZXI+MjI5
PC9yZWMtbnVtYmVyPjxsYXN0LXVwZGF0ZWQtZGF0ZSBmb3JtYXQ9InV0YyI+MTU5MDM1MjM1NDwv
bGFzdC11cGRhdGVkLWRhdGU+PHZvbHVtZT41OTwvdm9sdW1lPjwvcmVjb3JkPjwvQ2l0ZT48Q2l0
ZT48QXV0aG9yPkh1aDwvQXV0aG9yPjxZZWFyPjIwMTg8L1llYXI+PFJlY051bT4wPC9SZWNOdW0+
PElEVGV4dD5Db21wYXJpc29uIG9mIFB1cmUtVG9uZSBBdmVyYWdlIE1ldGhvZHMgZm9yIEVzdGlt
YXRpb24gb2YgSGVhcmluZyBMb3NzIENhdXNlZCBieSBFbnZpcm9ubWVudGFsIEV4cG9zdXJlIHRv
IExlYWQgYW5kIENhZG1pdW06IERvZXMgdGhlIFB1cmUtVG9uZSBBdmVyYWdlIE1ldGhvZCBXaGlj
aCBVc2VzIExvdy1GcmVxdWVuY3kgUmFuZ2VzIFVuZGVyZXN0aW1hdGUgdGhlIEFjdHVhbCBIZWFy
aW5nIExvc3MgQ2F1c2VkIGJ5IEVudmlyb25tZW50YWwgTGVhZCBhbmQgQ2FkbWl1bSBFeHBvc3Vy
ZT88L0lEVGV4dD48cmVjb3JkPjxrZXl3b3Jkcz48a2V5d29yZD5BZHVsdDwva2V5d29yZD48a2V5
d29yZD5BZ2VkPC9rZXl3b3JkPjxrZXl3b3JkPkFnZWQsIDgwIGFuZCBvdmVyPC9rZXl3b3JkPjxr
ZXl3b3JkPkF1ZGlvbWV0cnksIFB1cmUtVG9uZTwva2V5d29yZD48a2V5d29yZD5DYWRtaXVtPC9r
ZXl3b3JkPjxrZXl3b3JkPkNyb3NzLVNlY3Rpb25hbCBTdHVkaWVzPC9rZXl3b3JkPjxrZXl3b3Jk
PkVudmlyb25tZW50YWwgRXhwb3N1cmU8L2tleXdvcmQ+PGtleXdvcmQ+RmVtYWxlPC9rZXl3b3Jk
PjxrZXl3b3JkPkhlYXJpbmcgTG9zczwva2V5d29yZD48a2V5d29yZD5IdW1hbnM8L2tleXdvcmQ+
PGtleXdvcmQ+TGVhZDwva2V5d29yZD48a2V5d29yZD5NYWxlPC9rZXl3b3JkPjxrZXl3b3JkPk1p
ZGRsZSBBZ2VkPC9rZXl3b3JkPjxrZXl3b3JkPk51dHJpdGlvbiBTdXJ2ZXlzPC9rZXl3b3JkPjxr
ZXl3b3JkPllvdW5nIEFkdWx0PC9rZXl3b3JkPjxrZXl3b3JkPkNhZG1pdW08L2tleXdvcmQ+PGtl
eXdvcmQ+SGVhcmluZzwva2V5d29yZD48a2V5d29yZD5MZWFkPC9rZXl3b3JkPjxrZXl3b3JkPlB1
cmUtdG9uZSBhdmVyYWdlPC9rZXl3b3JkPjwva2V5d29yZHM+PHVybHM+PHJlbGF0ZWQtdXJscz48
dXJsPmh0dHBzOi8vd3d3Lm5jYmkubmxtLm5paC5nb3YvcHVibWVkLzMwNTM3NzIxPC91cmw+PC9y
ZWxhdGVkLXVybHM+PC91cmxzPjxpc2JuPjE0MjEtOTcwMDwvaXNibj48Y3VzdG9tMj5QTUM2NDI1
ODUwPC9jdXN0b20yPjx0aXRsZXM+PHRpdGxlPkNvbXBhcmlzb24gb2YgUHVyZS1Ub25lIEF2ZXJh
Z2UgTWV0aG9kcyBmb3IgRXN0aW1hdGlvbiBvZiBIZWFyaW5nIExvc3MgQ2F1c2VkIGJ5IEVudmly
b25tZW50YWwgRXhwb3N1cmUgdG8gTGVhZCBhbmQgQ2FkbWl1bTogRG9lcyB0aGUgUHVyZS1Ub25l
IEF2ZXJhZ2UgTWV0aG9kIFdoaWNoIFVzZXMgTG93LUZyZXF1ZW5jeSBSYW5nZXMgVW5kZXJlc3Rp
bWF0ZSB0aGUgQWN0dWFsIEhlYXJpbmcgTG9zcyBDYXVzZWQgYnkgRW52aXJvbm1lbnRhbCBMZWFk
IGFuZCBDYWRtaXVtIEV4cG9zdXJlPzwvdGl0bGU+PHNlY29uZGFyeS10aXRsZT5BdWRpb2wgTmV1
cm9vdG9sPC9zZWNvbmRhcnktdGl0bGU+PC90aXRsZXM+PHBhZ2VzPjI1OS0yNjk8L3BhZ2VzPjxu
dW1iZXI+NTwvbnVtYmVyPjxjb250cmlidXRvcnM+PGF1dGhvcnM+PGF1dGhvcj5IdWgsIEQuIEEu
PC9hdXRob3I+PGF1dGhvcj5DaG9pLCBZLiBILjwvYXV0aG9yPjxhdXRob3I+SmksIE0uIFMuPC9h
dXRob3I+PGF1dGhvcj5Nb29uLCBLLiBXLjwvYXV0aG9yPjxhdXRob3I+WW9vbiwgUy4gSi48L2F1
dGhvcj48YXV0aG9yPlNvaG4sIEouIFIuPC9hdXRob3I+PC9hdXRob3JzPjwvY29udHJpYnV0b3Jz
PjxlZGl0aW9uPjIwMTgvMTIvMTE8L2VkaXRpb24+PGxhbmd1YWdlPmVuZzwvbGFuZ3VhZ2U+PGFk
ZGVkLWRhdGUgZm9ybWF0PSJ1dGMiPjE1OTAzNTE3NTc8L2FkZGVkLWRhdGU+PHJlZi10eXBlIG5h
bWU9IkpvdXJuYWwgQXJ0aWNsZSI+MTc8L3JlZi10eXBlPjxkYXRlcz48eWVhcj4yMDE4PC95ZWFy
PjwvZGF0ZXM+PHJlYy1udW1iZXI+MjI4PC9yZWMtbnVtYmVyPjxsYXN0LXVwZGF0ZWQtZGF0ZSBm
b3JtYXQ9InV0YyI+MTU5MDM1MTc1NzwvbGFzdC11cGRhdGVkLWRhdGU+PGFjY2Vzc2lvbi1udW0+
MzA1Mzc3MjE8L2FjY2Vzc2lvbi1udW0+PGVsZWN0cm9uaWMtcmVzb3VyY2UtbnVtPjEwLjExNTkv
MDAwNDk0MDQ5PC9lbGVjdHJvbmljLXJlc291cmNlLW51bT48dm9sdW1lPjIzPC92b2x1bWU+PC9y
ZWNvcmQ+PC9DaXRlPjxDaXRlPjxBdXRob3I+RWFybHk8L0F1dGhvcj48WWVhcj4yMDIwPC9ZZWFy
PjxSZWNOdW0+MDwvUmVjTnVtPjxJRFRleHQ+UHJvZ3Jlc3Npb24gb2YgQ29udHJhbGF0ZXJhbCBI
ZWFyaW5nIExvc3MgaW4gUGF0aWVudHMgV2l0aCBTcG9yYWRpYyBWZXN0aWJ1bGFyIFNjaHdhbm5v
bWE8L0lEVGV4dD48cmVjb3JkPjxrZXl3b3Jkcz48a2V5d29yZD5jb250cmFsYXRlcmFsPC9rZXl3
b3JkPjxrZXl3b3JkPmhlYXJpbmcgbG9zczwva2V5d29yZD48a2V5d29yZD5vdXRjb21lczwva2V5
d29yZD48a2V5d29yZD5zZWNyZXRlZCBmYWN0b3JzPC9rZXl3b3JkPjxrZXl3b3JkPnZlc3RpYnVs
YXIgc2Nod2Fubm9tYTwva2V5d29yZD48L2tleXdvcmRzPjx1cmxzPjxyZWxhdGVkLXVybHM+PHVy
bD5odHRwczovL3d3dy5uY2JpLm5sbS5uaWguZ292L3B1Ym1lZC8zMzAxMzYxNDwvdXJsPjwvcmVs
YXRlZC11cmxzPjwvdXJscz48aXNibj4xNjY0LTIyOTU8L2lzYm4+PGN1c3RvbTI+UE1DNzQ2MTgx
OTwvY3VzdG9tMj48dGl0bGVzPjx0aXRsZT5Qcm9ncmVzc2lvbiBvZiBDb250cmFsYXRlcmFsIEhl
YXJpbmcgTG9zcyBpbiBQYXRpZW50cyBXaXRoIFNwb3JhZGljIFZlc3RpYnVsYXIgU2Nod2Fubm9t
YTwvdGl0bGU+PHNlY29uZGFyeS10aXRsZT5Gcm9udCBOZXVyb2w8L3NlY29uZGFyeS10aXRsZT48
L3RpdGxlcz48cGFnZXM+Nzk2PC9wYWdlcz48Y29udHJpYnV0b3JzPjxhdXRob3JzPjxhdXRob3I+
RWFybHksIFMuPC9hdXRob3I+PGF1dGhvcj5SaW5ub295IEthbiwgQy4gRS48L2F1dGhvcj48YXV0
aG9yPkVnZ2luaywgTS48L2F1dGhvcj48YXV0aG9yPkZyaWpucywgSi4gSC4gTS48L2F1dGhvcj48
YXV0aG9yPlN0YW5rb3ZpYywgSy4gTS48L2F1dGhvcj48L2F1dGhvcnM+PC9jb250cmlidXRvcnM+
PGVkaXRpb24+MjAyMC8wOC8xNDwvZWRpdGlvbj48bGFuZ3VhZ2U+ZW5nPC9sYW5ndWFnZT48YWRk
ZWQtZGF0ZSBmb3JtYXQ9InV0YyI+MTYwODcyNDY5MjwvYWRkZWQtZGF0ZT48cmVmLXR5cGUgbmFt
ZT0iSm91cm5hbCBBcnRpY2xlIj4xNzwvcmVmLXR5cGU+PGRhdGVzPjx5ZWFyPjIwMjA8L3llYXI+
PC9kYXRlcz48cmVjLW51bWJlcj4yNTA8L3JlYy1udW1iZXI+PGxhc3QtdXBkYXRlZC1kYXRlIGZv
cm1hdD0idXRjIj4xNjA4NzI0NjkyPC9sYXN0LXVwZGF0ZWQtZGF0ZT48YWNjZXNzaW9uLW51bT4z
MzAxMzYxNDwvYWNjZXNzaW9uLW51bT48ZWxlY3Ryb25pYy1yZXNvdXJjZS1udW0+MTAuMzM4OS9m
bmV1ci4yMDIwLjAwNzk2PC9lbGVjdHJvbmljLXJlc291cmNlLW51bT48dm9sdW1lPjExPC92b2x1
bWU+PC9yZWNvcmQ+PC9DaXRlPjwvRW5kTm90ZT4A
</w:fldData>
        </w:fldChar>
      </w:r>
      <w:r w:rsidR="00715BA5">
        <w:instrText xml:space="preserve"> ADDIN EN.CITE </w:instrText>
      </w:r>
      <w:r w:rsidR="00715BA5">
        <w:fldChar w:fldCharType="begin">
          <w:fldData xml:space="preserve">PEVuZE5vdGU+PENpdGU+PEF1dGhvcj5LaW08L0F1dGhvcj48WWVhcj4yMDE2PC9ZZWFyPjxSZWNO
dW0+MDwvUmVjTnVtPjxJRFRleHQ+VGhlIEJlc3QtTWF0Y2hlZCBQdXJlIFRvbmUgQXZlcmFnZSBh
bmQgU3BlZWNoIFJlY29nbml0aW9uIFRocmVzaG9sZCBmb3IgRGlmZmVyZW50IEF1ZGlvbWV0cmlj
IENvbmZpZ3VyYXRpb25zPC9JRFRleHQ+PERpc3BsYXlUZXh0PigxLTMpPC9EaXNwbGF5VGV4dD48
cmVjb3JkPjx0aXRsZXM+PHRpdGxlPlRoZSBCZXN0LU1hdGNoZWQgUHVyZSBUb25lIEF2ZXJhZ2Ug
YW5kIFNwZWVjaCBSZWNvZ25pdGlvbiBUaHJlc2hvbGQgZm9yIERpZmZlcmVudCBBdWRpb21ldHJp
YyBDb25maWd1cmF0aW9uczwvdGl0bGU+PHNlY29uZGFyeS10aXRsZT5Lb3JlYW4gSiBPdG9yaGlu
b2xhcnluZ29sLUhlYWQgTmVjayBTdXJnPC9zZWNvbmRhcnktdGl0bGU+PC90aXRsZXM+PHBhZ2Vz
PjcyNS05PC9wYWdlcz48bnVtYmVyPjEwPC9udW1iZXI+PGNvbnRyaWJ1dG9ycz48YXV0aG9ycz48
YXV0aG9yPktpbSwgSmVvbmcgTWluPC9hdXRob3I+PGF1dGhvcj5OYSwgTWkgU3VuPC9hdXRob3I+
PGF1dGhvcj5KdW5nLCBLaSBId2FuPC9hdXRob3I+PGF1dGhvcj5MZWUsIFNvbyBIeWVvbmc8L2F1
dGhvcj48YXV0aG9yPkhhbiwgSmFlIFNhbmc8L2F1dGhvcj48YXV0aG9yPkxlZSwgT2ggSHllb25n
PC9hdXRob3I+PGF1dGhvcj5QYXJrLCBTbyBZb3VuZzwvYXV0aG9yPjwvYXV0aG9ycz48L2NvbnRy
aWJ1dG9ycz48c2VjdGlvbj43MjU8L3NlY3Rpb24+PGFkZGVkLWRhdGUgZm9ybWF0PSJ1dGMiPjE1
OTAzNTIxNTE8L2FkZGVkLWRhdGU+PHJlZi10eXBlIG5hbWU9IkpvdXJuYWwgQXJ0aWNsZSI+MTc8
L3JlZi10eXBlPjxkYXRlcz48eWVhcj4yMDE2PC95ZWFyPjwvZGF0ZXM+PHJlYy1udW1iZXI+MjI5
PC9yZWMtbnVtYmVyPjxsYXN0LXVwZGF0ZWQtZGF0ZSBmb3JtYXQ9InV0YyI+MTU5MDM1MjM1NDwv
bGFzdC11cGRhdGVkLWRhdGU+PHZvbHVtZT41OTwvdm9sdW1lPjwvcmVjb3JkPjwvQ2l0ZT48Q2l0
ZT48QXV0aG9yPkh1aDwvQXV0aG9yPjxZZWFyPjIwMTg8L1llYXI+PFJlY051bT4wPC9SZWNOdW0+
PElEVGV4dD5Db21wYXJpc29uIG9mIFB1cmUtVG9uZSBBdmVyYWdlIE1ldGhvZHMgZm9yIEVzdGlt
YXRpb24gb2YgSGVhcmluZyBMb3NzIENhdXNlZCBieSBFbnZpcm9ubWVudGFsIEV4cG9zdXJlIHRv
IExlYWQgYW5kIENhZG1pdW06IERvZXMgdGhlIFB1cmUtVG9uZSBBdmVyYWdlIE1ldGhvZCBXaGlj
aCBVc2VzIExvdy1GcmVxdWVuY3kgUmFuZ2VzIFVuZGVyZXN0aW1hdGUgdGhlIEFjdHVhbCBIZWFy
aW5nIExvc3MgQ2F1c2VkIGJ5IEVudmlyb25tZW50YWwgTGVhZCBhbmQgQ2FkbWl1bSBFeHBvc3Vy
ZT88L0lEVGV4dD48cmVjb3JkPjxrZXl3b3Jkcz48a2V5d29yZD5BZHVsdDwva2V5d29yZD48a2V5
d29yZD5BZ2VkPC9rZXl3b3JkPjxrZXl3b3JkPkFnZWQsIDgwIGFuZCBvdmVyPC9rZXl3b3JkPjxr
ZXl3b3JkPkF1ZGlvbWV0cnksIFB1cmUtVG9uZTwva2V5d29yZD48a2V5d29yZD5DYWRtaXVtPC9r
ZXl3b3JkPjxrZXl3b3JkPkNyb3NzLVNlY3Rpb25hbCBTdHVkaWVzPC9rZXl3b3JkPjxrZXl3b3Jk
PkVudmlyb25tZW50YWwgRXhwb3N1cmU8L2tleXdvcmQ+PGtleXdvcmQ+RmVtYWxlPC9rZXl3b3Jk
PjxrZXl3b3JkPkhlYXJpbmcgTG9zczwva2V5d29yZD48a2V5d29yZD5IdW1hbnM8L2tleXdvcmQ+
PGtleXdvcmQ+TGVhZDwva2V5d29yZD48a2V5d29yZD5NYWxlPC9rZXl3b3JkPjxrZXl3b3JkPk1p
ZGRsZSBBZ2VkPC9rZXl3b3JkPjxrZXl3b3JkPk51dHJpdGlvbiBTdXJ2ZXlzPC9rZXl3b3JkPjxr
ZXl3b3JkPllvdW5nIEFkdWx0PC9rZXl3b3JkPjxrZXl3b3JkPkNhZG1pdW08L2tleXdvcmQ+PGtl
eXdvcmQ+SGVhcmluZzwva2V5d29yZD48a2V5d29yZD5MZWFkPC9rZXl3b3JkPjxrZXl3b3JkPlB1
cmUtdG9uZSBhdmVyYWdlPC9rZXl3b3JkPjwva2V5d29yZHM+PHVybHM+PHJlbGF0ZWQtdXJscz48
dXJsPmh0dHBzOi8vd3d3Lm5jYmkubmxtLm5paC5nb3YvcHVibWVkLzMwNTM3NzIxPC91cmw+PC9y
ZWxhdGVkLXVybHM+PC91cmxzPjxpc2JuPjE0MjEtOTcwMDwvaXNibj48Y3VzdG9tMj5QTUM2NDI1
ODUwPC9jdXN0b20yPjx0aXRsZXM+PHRpdGxlPkNvbXBhcmlzb24gb2YgUHVyZS1Ub25lIEF2ZXJh
Z2UgTWV0aG9kcyBmb3IgRXN0aW1hdGlvbiBvZiBIZWFyaW5nIExvc3MgQ2F1c2VkIGJ5IEVudmly
b25tZW50YWwgRXhwb3N1cmUgdG8gTGVhZCBhbmQgQ2FkbWl1bTogRG9lcyB0aGUgUHVyZS1Ub25l
IEF2ZXJhZ2UgTWV0aG9kIFdoaWNoIFVzZXMgTG93LUZyZXF1ZW5jeSBSYW5nZXMgVW5kZXJlc3Rp
bWF0ZSB0aGUgQWN0dWFsIEhlYXJpbmcgTG9zcyBDYXVzZWQgYnkgRW52aXJvbm1lbnRhbCBMZWFk
IGFuZCBDYWRtaXVtIEV4cG9zdXJlPzwvdGl0bGU+PHNlY29uZGFyeS10aXRsZT5BdWRpb2wgTmV1
cm9vdG9sPC9zZWNvbmRhcnktdGl0bGU+PC90aXRsZXM+PHBhZ2VzPjI1OS0yNjk8L3BhZ2VzPjxu
dW1iZXI+NTwvbnVtYmVyPjxjb250cmlidXRvcnM+PGF1dGhvcnM+PGF1dGhvcj5IdWgsIEQuIEEu
PC9hdXRob3I+PGF1dGhvcj5DaG9pLCBZLiBILjwvYXV0aG9yPjxhdXRob3I+SmksIE0uIFMuPC9h
dXRob3I+PGF1dGhvcj5Nb29uLCBLLiBXLjwvYXV0aG9yPjxhdXRob3I+WW9vbiwgUy4gSi48L2F1
dGhvcj48YXV0aG9yPlNvaG4sIEouIFIuPC9hdXRob3I+PC9hdXRob3JzPjwvY29udHJpYnV0b3Jz
PjxlZGl0aW9uPjIwMTgvMTIvMTE8L2VkaXRpb24+PGxhbmd1YWdlPmVuZzwvbGFuZ3VhZ2U+PGFk
ZGVkLWRhdGUgZm9ybWF0PSJ1dGMiPjE1OTAzNTE3NTc8L2FkZGVkLWRhdGU+PHJlZi10eXBlIG5h
bWU9IkpvdXJuYWwgQXJ0aWNsZSI+MTc8L3JlZi10eXBlPjxkYXRlcz48eWVhcj4yMDE4PC95ZWFy
PjwvZGF0ZXM+PHJlYy1udW1iZXI+MjI4PC9yZWMtbnVtYmVyPjxsYXN0LXVwZGF0ZWQtZGF0ZSBm
b3JtYXQ9InV0YyI+MTU5MDM1MTc1NzwvbGFzdC11cGRhdGVkLWRhdGU+PGFjY2Vzc2lvbi1udW0+
MzA1Mzc3MjE8L2FjY2Vzc2lvbi1udW0+PGVsZWN0cm9uaWMtcmVzb3VyY2UtbnVtPjEwLjExNTkv
MDAwNDk0MDQ5PC9lbGVjdHJvbmljLXJlc291cmNlLW51bT48dm9sdW1lPjIzPC92b2x1bWU+PC9y
ZWNvcmQ+PC9DaXRlPjxDaXRlPjxBdXRob3I+RWFybHk8L0F1dGhvcj48WWVhcj4yMDIwPC9ZZWFy
PjxSZWNOdW0+MDwvUmVjTnVtPjxJRFRleHQ+UHJvZ3Jlc3Npb24gb2YgQ29udHJhbGF0ZXJhbCBI
ZWFyaW5nIExvc3MgaW4gUGF0aWVudHMgV2l0aCBTcG9yYWRpYyBWZXN0aWJ1bGFyIFNjaHdhbm5v
bWE8L0lEVGV4dD48cmVjb3JkPjxrZXl3b3Jkcz48a2V5d29yZD5jb250cmFsYXRlcmFsPC9rZXl3
b3JkPjxrZXl3b3JkPmhlYXJpbmcgbG9zczwva2V5d29yZD48a2V5d29yZD5vdXRjb21lczwva2V5
d29yZD48a2V5d29yZD5zZWNyZXRlZCBmYWN0b3JzPC9rZXl3b3JkPjxrZXl3b3JkPnZlc3RpYnVs
YXIgc2Nod2Fubm9tYTwva2V5d29yZD48L2tleXdvcmRzPjx1cmxzPjxyZWxhdGVkLXVybHM+PHVy
bD5odHRwczovL3d3dy5uY2JpLm5sbS5uaWguZ292L3B1Ym1lZC8zMzAxMzYxNDwvdXJsPjwvcmVs
YXRlZC11cmxzPjwvdXJscz48aXNibj4xNjY0LTIyOTU8L2lzYm4+PGN1c3RvbTI+UE1DNzQ2MTgx
OTwvY3VzdG9tMj48dGl0bGVzPjx0aXRsZT5Qcm9ncmVzc2lvbiBvZiBDb250cmFsYXRlcmFsIEhl
YXJpbmcgTG9zcyBpbiBQYXRpZW50cyBXaXRoIFNwb3JhZGljIFZlc3RpYnVsYXIgU2Nod2Fubm9t
YTwvdGl0bGU+PHNlY29uZGFyeS10aXRsZT5Gcm9udCBOZXVyb2w8L3NlY29uZGFyeS10aXRsZT48
L3RpdGxlcz48cGFnZXM+Nzk2PC9wYWdlcz48Y29udHJpYnV0b3JzPjxhdXRob3JzPjxhdXRob3I+
RWFybHksIFMuPC9hdXRob3I+PGF1dGhvcj5SaW5ub295IEthbiwgQy4gRS48L2F1dGhvcj48YXV0
aG9yPkVnZ2luaywgTS48L2F1dGhvcj48YXV0aG9yPkZyaWpucywgSi4gSC4gTS48L2F1dGhvcj48
YXV0aG9yPlN0YW5rb3ZpYywgSy4gTS48L2F1dGhvcj48L2F1dGhvcnM+PC9jb250cmlidXRvcnM+
PGVkaXRpb24+MjAyMC8wOC8xNDwvZWRpdGlvbj48bGFuZ3VhZ2U+ZW5nPC9sYW5ndWFnZT48YWRk
ZWQtZGF0ZSBmb3JtYXQ9InV0YyI+MTYwODcyNDY5MjwvYWRkZWQtZGF0ZT48cmVmLXR5cGUgbmFt
ZT0iSm91cm5hbCBBcnRpY2xlIj4xNzwvcmVmLXR5cGU+PGRhdGVzPjx5ZWFyPjIwMjA8L3llYXI+
PC9kYXRlcz48cmVjLW51bWJlcj4yNTA8L3JlYy1udW1iZXI+PGxhc3QtdXBkYXRlZC1kYXRlIGZv
cm1hdD0idXRjIj4xNjA4NzI0NjkyPC9sYXN0LXVwZGF0ZWQtZGF0ZT48YWNjZXNzaW9uLW51bT4z
MzAxMzYxNDwvYWNjZXNzaW9uLW51bT48ZWxlY3Ryb25pYy1yZXNvdXJjZS1udW0+MTAuMzM4OS9m
bmV1ci4yMDIwLjAwNzk2PC9lbGVjdHJvbmljLXJlc291cmNlLW51bT48dm9sdW1lPjExPC92b2x1
bWU+PC9yZWNvcmQ+PC9DaXRlPjwvRW5kTm90ZT4A
</w:fldData>
        </w:fldChar>
      </w:r>
      <w:r w:rsidR="00715BA5">
        <w:instrText xml:space="preserve"> ADDIN EN.CITE.DATA </w:instrText>
      </w:r>
      <w:r w:rsidR="00715BA5">
        <w:fldChar w:fldCharType="end"/>
      </w:r>
      <w:r w:rsidRPr="00C92AC9">
        <w:fldChar w:fldCharType="separate"/>
      </w:r>
      <w:r w:rsidR="00715BA5">
        <w:rPr>
          <w:noProof/>
        </w:rPr>
        <w:t>(1-3)</w:t>
      </w:r>
      <w:r w:rsidRPr="00C92AC9">
        <w:fldChar w:fldCharType="end"/>
      </w:r>
      <w:r w:rsidRPr="00C92AC9">
        <w:t>.</w:t>
      </w:r>
    </w:p>
    <w:p w14:paraId="6DE168FB" w14:textId="3DD0B362" w:rsidR="00C92AC9" w:rsidRPr="00C92AC9" w:rsidRDefault="00C92AC9" w:rsidP="00C92AC9">
      <w:pPr>
        <w:spacing w:before="240"/>
      </w:pPr>
      <w:r w:rsidRPr="00C92AC9">
        <w:t xml:space="preserve">For secondary endpoint analysis, threshold endpoint was assigned as either moderate hearing loss (PTA &gt;40dB) or moderately severe hearing loss (PTA &gt;55dB) in patients with baseline normal hearing, per definition by the American Speech-Language-Hearing Association. Patients with baseline mild hearing loss (PTA &gt;25-40dB) were also assessed for progression to moderately severe hearing loss. Also for secondary endpoint analysis, WRS% endpoint was defined either as WRS &lt; 78% (significant decline from baseline normal hearing at ≥92%) or word understanding &lt;60% (significant further decline from 78%, and also clinical threshold for consideration of cochlear implantation) </w:t>
      </w:r>
      <w:r w:rsidRPr="00C92AC9">
        <w:fldChar w:fldCharType="begin">
          <w:fldData xml:space="preserve">PEVuZE5vdGU+PENpdGU+PEF1dGhvcj5IYWxwaW48L0F1dGhvcj48WWVhcj4yMDA2PC9ZZWFyPjxS
ZWNOdW0+MDwvUmVjTnVtPjxJRFRleHQ+VXNpbmcgYXVkaW9tZXRyaWMgdGhyZXNob2xkcyBhbmQg
d29yZCByZWNvZ25pdGlvbiBpbiBhIHRyZWF0bWVudCBzdHVkeTwvSURUZXh0PjxEaXNwbGF5VGV4
dD4oNCwgNSk8L0Rpc3BsYXlUZXh0PjxyZWNvcmQ+PGRhdGVzPjxwdWItZGF0ZXM+PGRhdGU+SmFu
PC9kYXRlPjwvcHViLWRhdGVzPjx5ZWFyPjIwMDY8L3llYXI+PC9kYXRlcz48a2V5d29yZHM+PGtl
eXdvcmQ+QXVkaW9tZXRyeSwgUHVyZS1Ub25lPC9rZXl3b3JkPjxrZXl3b3JkPkF1ZGl0b3J5IFRo
cmVzaG9sZDwva2V5d29yZD48a2V5d29yZD5IZWFyaW5nIExvc3MsIFN1ZGRlbjwva2V5d29yZD48
a2V5d29yZD5IdW1hbnM8L2tleXdvcmQ+PGtleXdvcmQ+UmV0cm9zcGVjdGl2ZSBTdHVkaWVzPC9r
ZXl3b3JkPjxrZXl3b3JkPlNwZWVjaCBEaXNjcmltaW5hdGlvbiBUZXN0czwva2V5d29yZD48a2V5
d29yZD5TcGVlY2ggUGVyY2VwdGlvbjwva2V5d29yZD48a2V5d29yZD5TcGVlY2ggUmVjZXB0aW9u
IFRocmVzaG9sZCBUZXN0PC9rZXl3b3JkPjxrZXl3b3JkPlN0ZXJvaWRzPC9rZXl3b3JkPjxrZXl3
b3JkPlRyZWF0bWVudCBPdXRjb21lPC9rZXl3b3JkPjwva2V5d29yZHM+PHVybHM+PHJlbGF0ZWQt
dXJscz48dXJsPmh0dHBzOi8vd3d3Lm5jYmkubmxtLm5paC5nb3YvcHVibWVkLzE2MzcxODU3PC91
cmw+PC9yZWxhdGVkLXVybHM+PC91cmxzPjxpc2JuPjE1MzEtNzEyOTwvaXNibj48dGl0bGVzPjx0
aXRsZT5Vc2luZyBhdWRpb21ldHJpYyB0aHJlc2hvbGRzIGFuZCB3b3JkIHJlY29nbml0aW9uIGlu
IGEgdHJlYXRtZW50IHN0dWR5PC90aXRsZT48c2Vjb25kYXJ5LXRpdGxlPk90b2wgTmV1cm90b2w8
L3NlY29uZGFyeS10aXRsZT48L3RpdGxlcz48cGFnZXM+MTEwLTY8L3BhZ2VzPjxudW1iZXI+MTwv
bnVtYmVyPjxjb250cmlidXRvcnM+PGF1dGhvcnM+PGF1dGhvcj5IYWxwaW4sIEMuPC9hdXRob3I+
PGF1dGhvcj5SYXVjaCwgUy4gRC48L2F1dGhvcj48L2F1dGhvcnM+PC9jb250cmlidXRvcnM+PGxh
bmd1YWdlPmVuZzwvbGFuZ3VhZ2U+PGFkZGVkLWRhdGUgZm9ybWF0PSJ1dGMiPjE1ODQxMjE2ODg8
L2FkZGVkLWRhdGU+PHJlZi10eXBlIG5hbWU9IkpvdXJuYWwgQXJ0aWNsZSI+MTc8L3JlZi10eXBl
PjxyZWMtbnVtYmVyPjE3NzwvcmVjLW51bWJlcj48bGFzdC11cGRhdGVkLWRhdGUgZm9ybWF0PSJ1
dGMiPjE1ODQxMjE2ODg8L2xhc3QtdXBkYXRlZC1kYXRlPjxhY2Nlc3Npb24tbnVtPjE2MzcxODU3
PC9hY2Nlc3Npb24tbnVtPjxlbGVjdHJvbmljLXJlc291cmNlLW51bT4xMC4xMDk3LzAwMTI5NDky
LTIwMDYwMTAwMC0wMDAyMDwvZWxlY3Ryb25pYy1yZXNvdXJjZS1udW0+PHZvbHVtZT4yNzwvdm9s
dW1lPjwvcmVjb3JkPjwvQ2l0ZT48Q2l0ZT48QXV0aG9yPlNuZWwtQm9uZ2VyczwvQXV0aG9yPjxZ
ZWFyPjIwMTg8L1llYXI+PFJlY051bT4wPC9SZWNOdW0+PElEVGV4dD5FdmlkZW5jZS1CYXNlZCBJ
bmNsdXNpb24gQ3JpdGVyaWEgZm9yIENvY2hsZWFyIEltcGxhbnRhdGlvbiBpbiBQYXRpZW50cyBX
aXRoIFBvc3RsaW5ndWFsIERlYWZuZXNzPC9JRFRleHQ+PHJlY29yZD48ZGF0ZXM+PHB1Yi1kYXRl
cz48ZGF0ZT4yMDE4IFNlcC9PY3Q8L2RhdGU+PC9wdWItZGF0ZXM+PHllYXI+MjAxODwveWVhcj48
L2RhdGVzPjxrZXl3b3Jkcz48a2V5d29yZD5BZG9sZXNjZW50PC9rZXl3b3JkPjxrZXl3b3JkPkFk
dWx0PC9rZXl3b3JkPjxrZXl3b3JkPkFnZWQ8L2tleXdvcmQ+PGtleXdvcmQ+QWdlZCwgODAgYW5k
IG92ZXI8L2tleXdvcmQ+PGtleXdvcmQ+Q29jaGxlYXIgSW1wbGFudGF0aW9uPC9rZXl3b3JkPjxr
ZXl3b3JkPkNvY2hsZWFyIEltcGxhbnRzPC9rZXl3b3JkPjxrZXl3b3JkPkRlYWZuZXNzPC9rZXl3
b3JkPjxrZXl3b3JkPkZlbWFsZTwva2V5d29yZD48a2V5d29yZD5IdW1hbnM8L2tleXdvcmQ+PGtl
eXdvcmQ+TWFsZTwva2V5d29yZD48a2V5d29yZD5NaWRkbGUgQWdlZDwva2V5d29yZD48a2V5d29y
ZD5Ob2lzZTwva2V5d29yZD48a2V5d29yZD5QZXJjZXB0dWFsIE1hc2tpbmc8L2tleXdvcmQ+PGtl
eXdvcmQ+UmV0cm9zcGVjdGl2ZSBTdHVkaWVzPC9rZXl3b3JkPjxrZXl3b3JkPlNwZWVjaCBQZXJj
ZXB0aW9uPC9rZXl3b3JkPjxrZXl3b3JkPlRyZWF0bWVudCBPdXRjb21lPC9rZXl3b3JkPjxrZXl3
b3JkPllvdW5nIEFkdWx0PC9rZXl3b3JkPjwva2V5d29yZHM+PHVybHM+PHJlbGF0ZWQtdXJscz48
dXJsPmh0dHBzOi8vd3d3Lm5jYmkubmxtLm5paC5nb3YvcHVibWVkLzI5NjQyMDg5PC91cmw+PC9y
ZWxhdGVkLXVybHM+PC91cmxzPjxpc2JuPjE1MzgtNDY2NzwvaXNibj48dGl0bGVzPjx0aXRsZT5F
dmlkZW5jZS1CYXNlZCBJbmNsdXNpb24gQ3JpdGVyaWEgZm9yIENvY2hsZWFyIEltcGxhbnRhdGlv
biBpbiBQYXRpZW50cyBXaXRoIFBvc3RsaW5ndWFsIERlYWZuZXNzPC90aXRsZT48c2Vjb25kYXJ5
LXRpdGxlPkVhciBIZWFyPC9zZWNvbmRhcnktdGl0bGU+PC90aXRsZXM+PHBhZ2VzPjEwMDgtMTAx
NDwvcGFnZXM+PG51bWJlcj41PC9udW1iZXI+PGNvbnRyaWJ1dG9ycz48YXV0aG9ycz48YXV0aG9y
PlNuZWwtQm9uZ2VycywgSi48L2F1dGhvcj48YXV0aG9yPk5ldHRlbiwgQS4gUC48L2F1dGhvcj48
YXV0aG9yPkJvZXJtYW5zLCBQLiBCLiBNLjwvYXV0aG9yPjxhdXRob3I+Um90dGV2ZWVsLCBMLiBK
LiBDLjwvYXV0aG9yPjxhdXRob3I+QnJpYWlyZSwgSi4gSi48L2F1dGhvcj48YXV0aG9yPkZyaWpu
cywgSi4gSC4gTS48L2F1dGhvcj48L2F1dGhvcnM+PC9jb250cmlidXRvcnM+PGxhbmd1YWdlPmVu
ZzwvbGFuZ3VhZ2U+PGFkZGVkLWRhdGUgZm9ybWF0PSJ1dGMiPjE1ODQzOTk2Mzk8L2FkZGVkLWRh
dGU+PHJlZi10eXBlIG5hbWU9IkpvdXJuYWwgQXJ0aWNsZSI+MTc8L3JlZi10eXBlPjxyZWMtbnVt
YmVyPjE4MDwvcmVjLW51bWJlcj48bGFzdC11cGRhdGVkLWRhdGUgZm9ybWF0PSJ1dGMiPjE1ODQz
OTk2Mzk8L2xhc3QtdXBkYXRlZC1kYXRlPjxhY2Nlc3Npb24tbnVtPjI5NjQyMDg5PC9hY2Nlc3Np
b24tbnVtPjxlbGVjdHJvbmljLXJlc291cmNlLW51bT4xMC4xMDk3L0FVRC4wMDAwMDAwMDAwMDAw
NTY4PC9lbGVjdHJvbmljLXJlc291cmNlLW51bT48dm9sdW1lPjM5PC92b2x1bWU+PC9yZWNvcmQ+
PC9DaXRlPjwvRW5kTm90ZT4A
</w:fldData>
        </w:fldChar>
      </w:r>
      <w:r w:rsidR="00715BA5">
        <w:instrText xml:space="preserve"> ADDIN EN.CITE </w:instrText>
      </w:r>
      <w:r w:rsidR="00715BA5">
        <w:fldChar w:fldCharType="begin">
          <w:fldData xml:space="preserve">PEVuZE5vdGU+PENpdGU+PEF1dGhvcj5IYWxwaW48L0F1dGhvcj48WWVhcj4yMDA2PC9ZZWFyPjxS
ZWNOdW0+MDwvUmVjTnVtPjxJRFRleHQ+VXNpbmcgYXVkaW9tZXRyaWMgdGhyZXNob2xkcyBhbmQg
d29yZCByZWNvZ25pdGlvbiBpbiBhIHRyZWF0bWVudCBzdHVkeTwvSURUZXh0PjxEaXNwbGF5VGV4
dD4oNCwgNSk8L0Rpc3BsYXlUZXh0PjxyZWNvcmQ+PGRhdGVzPjxwdWItZGF0ZXM+PGRhdGU+SmFu
PC9kYXRlPjwvcHViLWRhdGVzPjx5ZWFyPjIwMDY8L3llYXI+PC9kYXRlcz48a2V5d29yZHM+PGtl
eXdvcmQ+QXVkaW9tZXRyeSwgUHVyZS1Ub25lPC9rZXl3b3JkPjxrZXl3b3JkPkF1ZGl0b3J5IFRo
cmVzaG9sZDwva2V5d29yZD48a2V5d29yZD5IZWFyaW5nIExvc3MsIFN1ZGRlbjwva2V5d29yZD48
a2V5d29yZD5IdW1hbnM8L2tleXdvcmQ+PGtleXdvcmQ+UmV0cm9zcGVjdGl2ZSBTdHVkaWVzPC9r
ZXl3b3JkPjxrZXl3b3JkPlNwZWVjaCBEaXNjcmltaW5hdGlvbiBUZXN0czwva2V5d29yZD48a2V5
d29yZD5TcGVlY2ggUGVyY2VwdGlvbjwva2V5d29yZD48a2V5d29yZD5TcGVlY2ggUmVjZXB0aW9u
IFRocmVzaG9sZCBUZXN0PC9rZXl3b3JkPjxrZXl3b3JkPlN0ZXJvaWRzPC9rZXl3b3JkPjxrZXl3
b3JkPlRyZWF0bWVudCBPdXRjb21lPC9rZXl3b3JkPjwva2V5d29yZHM+PHVybHM+PHJlbGF0ZWQt
dXJscz48dXJsPmh0dHBzOi8vd3d3Lm5jYmkubmxtLm5paC5nb3YvcHVibWVkLzE2MzcxODU3PC91
cmw+PC9yZWxhdGVkLXVybHM+PC91cmxzPjxpc2JuPjE1MzEtNzEyOTwvaXNibj48dGl0bGVzPjx0
aXRsZT5Vc2luZyBhdWRpb21ldHJpYyB0aHJlc2hvbGRzIGFuZCB3b3JkIHJlY29nbml0aW9uIGlu
IGEgdHJlYXRtZW50IHN0dWR5PC90aXRsZT48c2Vjb25kYXJ5LXRpdGxlPk90b2wgTmV1cm90b2w8
L3NlY29uZGFyeS10aXRsZT48L3RpdGxlcz48cGFnZXM+MTEwLTY8L3BhZ2VzPjxudW1iZXI+MTwv
bnVtYmVyPjxjb250cmlidXRvcnM+PGF1dGhvcnM+PGF1dGhvcj5IYWxwaW4sIEMuPC9hdXRob3I+
PGF1dGhvcj5SYXVjaCwgUy4gRC48L2F1dGhvcj48L2F1dGhvcnM+PC9jb250cmlidXRvcnM+PGxh
bmd1YWdlPmVuZzwvbGFuZ3VhZ2U+PGFkZGVkLWRhdGUgZm9ybWF0PSJ1dGMiPjE1ODQxMjE2ODg8
L2FkZGVkLWRhdGU+PHJlZi10eXBlIG5hbWU9IkpvdXJuYWwgQXJ0aWNsZSI+MTc8L3JlZi10eXBl
PjxyZWMtbnVtYmVyPjE3NzwvcmVjLW51bWJlcj48bGFzdC11cGRhdGVkLWRhdGUgZm9ybWF0PSJ1
dGMiPjE1ODQxMjE2ODg8L2xhc3QtdXBkYXRlZC1kYXRlPjxhY2Nlc3Npb24tbnVtPjE2MzcxODU3
PC9hY2Nlc3Npb24tbnVtPjxlbGVjdHJvbmljLXJlc291cmNlLW51bT4xMC4xMDk3LzAwMTI5NDky
LTIwMDYwMTAwMC0wMDAyMDwvZWxlY3Ryb25pYy1yZXNvdXJjZS1udW0+PHZvbHVtZT4yNzwvdm9s
dW1lPjwvcmVjb3JkPjwvQ2l0ZT48Q2l0ZT48QXV0aG9yPlNuZWwtQm9uZ2VyczwvQXV0aG9yPjxZ
ZWFyPjIwMTg8L1llYXI+PFJlY051bT4wPC9SZWNOdW0+PElEVGV4dD5FdmlkZW5jZS1CYXNlZCBJ
bmNsdXNpb24gQ3JpdGVyaWEgZm9yIENvY2hsZWFyIEltcGxhbnRhdGlvbiBpbiBQYXRpZW50cyBX
aXRoIFBvc3RsaW5ndWFsIERlYWZuZXNzPC9JRFRleHQ+PHJlY29yZD48ZGF0ZXM+PHB1Yi1kYXRl
cz48ZGF0ZT4yMDE4IFNlcC9PY3Q8L2RhdGU+PC9wdWItZGF0ZXM+PHllYXI+MjAxODwveWVhcj48
L2RhdGVzPjxrZXl3b3Jkcz48a2V5d29yZD5BZG9sZXNjZW50PC9rZXl3b3JkPjxrZXl3b3JkPkFk
dWx0PC9rZXl3b3JkPjxrZXl3b3JkPkFnZWQ8L2tleXdvcmQ+PGtleXdvcmQ+QWdlZCwgODAgYW5k
IG92ZXI8L2tleXdvcmQ+PGtleXdvcmQ+Q29jaGxlYXIgSW1wbGFudGF0aW9uPC9rZXl3b3JkPjxr
ZXl3b3JkPkNvY2hsZWFyIEltcGxhbnRzPC9rZXl3b3JkPjxrZXl3b3JkPkRlYWZuZXNzPC9rZXl3
b3JkPjxrZXl3b3JkPkZlbWFsZTwva2V5d29yZD48a2V5d29yZD5IdW1hbnM8L2tleXdvcmQ+PGtl
eXdvcmQ+TWFsZTwva2V5d29yZD48a2V5d29yZD5NaWRkbGUgQWdlZDwva2V5d29yZD48a2V5d29y
ZD5Ob2lzZTwva2V5d29yZD48a2V5d29yZD5QZXJjZXB0dWFsIE1hc2tpbmc8L2tleXdvcmQ+PGtl
eXdvcmQ+UmV0cm9zcGVjdGl2ZSBTdHVkaWVzPC9rZXl3b3JkPjxrZXl3b3JkPlNwZWVjaCBQZXJj
ZXB0aW9uPC9rZXl3b3JkPjxrZXl3b3JkPlRyZWF0bWVudCBPdXRjb21lPC9rZXl3b3JkPjxrZXl3
b3JkPllvdW5nIEFkdWx0PC9rZXl3b3JkPjwva2V5d29yZHM+PHVybHM+PHJlbGF0ZWQtdXJscz48
dXJsPmh0dHBzOi8vd3d3Lm5jYmkubmxtLm5paC5nb3YvcHVibWVkLzI5NjQyMDg5PC91cmw+PC9y
ZWxhdGVkLXVybHM+PC91cmxzPjxpc2JuPjE1MzgtNDY2NzwvaXNibj48dGl0bGVzPjx0aXRsZT5F
dmlkZW5jZS1CYXNlZCBJbmNsdXNpb24gQ3JpdGVyaWEgZm9yIENvY2hsZWFyIEltcGxhbnRhdGlv
biBpbiBQYXRpZW50cyBXaXRoIFBvc3RsaW5ndWFsIERlYWZuZXNzPC90aXRsZT48c2Vjb25kYXJ5
LXRpdGxlPkVhciBIZWFyPC9zZWNvbmRhcnktdGl0bGU+PC90aXRsZXM+PHBhZ2VzPjEwMDgtMTAx
NDwvcGFnZXM+PG51bWJlcj41PC9udW1iZXI+PGNvbnRyaWJ1dG9ycz48YXV0aG9ycz48YXV0aG9y
PlNuZWwtQm9uZ2VycywgSi48L2F1dGhvcj48YXV0aG9yPk5ldHRlbiwgQS4gUC48L2F1dGhvcj48
YXV0aG9yPkJvZXJtYW5zLCBQLiBCLiBNLjwvYXV0aG9yPjxhdXRob3I+Um90dGV2ZWVsLCBMLiBK
LiBDLjwvYXV0aG9yPjxhdXRob3I+QnJpYWlyZSwgSi4gSi48L2F1dGhvcj48YXV0aG9yPkZyaWpu
cywgSi4gSC4gTS48L2F1dGhvcj48L2F1dGhvcnM+PC9jb250cmlidXRvcnM+PGxhbmd1YWdlPmVu
ZzwvbGFuZ3VhZ2U+PGFkZGVkLWRhdGUgZm9ybWF0PSJ1dGMiPjE1ODQzOTk2Mzk8L2FkZGVkLWRh
dGU+PHJlZi10eXBlIG5hbWU9IkpvdXJuYWwgQXJ0aWNsZSI+MTc8L3JlZi10eXBlPjxyZWMtbnVt
YmVyPjE4MDwvcmVjLW51bWJlcj48bGFzdC11cGRhdGVkLWRhdGUgZm9ybWF0PSJ1dGMiPjE1ODQz
OTk2Mzk8L2xhc3QtdXBkYXRlZC1kYXRlPjxhY2Nlc3Npb24tbnVtPjI5NjQyMDg5PC9hY2Nlc3Np
b24tbnVtPjxlbGVjdHJvbmljLXJlc291cmNlLW51bT4xMC4xMDk3L0FVRC4wMDAwMDAwMDAwMDAw
NTY4PC9lbGVjdHJvbmljLXJlc291cmNlLW51bT48dm9sdW1lPjM5PC92b2x1bWU+PC9yZWNvcmQ+
PC9DaXRlPjwvRW5kTm90ZT4A
</w:fldData>
        </w:fldChar>
      </w:r>
      <w:r w:rsidR="00715BA5">
        <w:instrText xml:space="preserve"> ADDIN EN.CITE.DATA </w:instrText>
      </w:r>
      <w:r w:rsidR="00715BA5">
        <w:fldChar w:fldCharType="end"/>
      </w:r>
      <w:r w:rsidRPr="00C92AC9">
        <w:fldChar w:fldCharType="separate"/>
      </w:r>
      <w:r w:rsidR="00715BA5">
        <w:rPr>
          <w:noProof/>
        </w:rPr>
        <w:t>(4, 5)</w:t>
      </w:r>
      <w:r w:rsidRPr="00C92AC9">
        <w:fldChar w:fldCharType="end"/>
      </w:r>
      <w:r w:rsidRPr="00C92AC9">
        <w:t>. Patients with baseline reduced WRS (78-&lt;92%) were also assessed for progression to WRS&lt;60%.</w:t>
      </w:r>
    </w:p>
    <w:p w14:paraId="453693D1" w14:textId="77777777" w:rsidR="00C92AC9" w:rsidRPr="00C92AC9" w:rsidRDefault="00C92AC9" w:rsidP="00C92AC9">
      <w:pPr>
        <w:spacing w:before="240"/>
        <w:rPr>
          <w:b/>
          <w:bCs/>
        </w:rPr>
      </w:pPr>
      <w:r w:rsidRPr="00C92AC9">
        <w:rPr>
          <w:b/>
          <w:bCs/>
        </w:rPr>
        <w:t>Results</w:t>
      </w:r>
    </w:p>
    <w:p w14:paraId="584C272C" w14:textId="77777777" w:rsidR="00C92AC9" w:rsidRPr="00C92AC9" w:rsidRDefault="00C92AC9" w:rsidP="00C92AC9">
      <w:pPr>
        <w:spacing w:before="240"/>
        <w:rPr>
          <w:bCs/>
          <w:i/>
          <w:iCs/>
        </w:rPr>
      </w:pPr>
      <w:r w:rsidRPr="00C92AC9">
        <w:rPr>
          <w:bCs/>
          <w:i/>
          <w:iCs/>
        </w:rPr>
        <w:t>Demographics in unilateral ISSNHL patient segmented by isolated threshold or word understanding criteria</w:t>
      </w:r>
    </w:p>
    <w:p w14:paraId="7C87ADE7" w14:textId="168D4A84" w:rsidR="00C92AC9" w:rsidRPr="00C92AC9" w:rsidRDefault="00C92AC9" w:rsidP="00C92AC9">
      <w:pPr>
        <w:spacing w:before="240"/>
      </w:pPr>
      <w:r w:rsidRPr="00C92AC9">
        <w:t>Table S</w:t>
      </w:r>
      <w:r w:rsidR="003D2F82">
        <w:t>1</w:t>
      </w:r>
      <w:r w:rsidRPr="00C92AC9">
        <w:t xml:space="preserve"> describes characteristics of patients post-recovery from ISSNHL, among patients with normal hearing in the contralateral (unaffected) ear – these are patients that would be expected, with a full recovery, to be able to return to normal baseline hearing in the ISSNHL-ipsilateral ear as well. Of these patients, 170 demonstrated recovery to normal hearing in the ISSNHL-affected ear by 3-tone PTA criteria, and 199 by word understanding criteria; a total of 150 patients returned to normal baseline hearing by both PTA and word understanding. Additionally, 294 of these patients did not demonstrate recovery to normal hearing in the ISSNHL-affected ear by 3-tone PTA criteria, and 279 were unable to demonstrate recovery by word understanding; a total of 234 patients were unable to achieve recovery by either PTA or word understanding criteria, and these patients are classified as having abnormal hearing post-ISSNHL. Patients with recovery to normal ipsilateral hearing post-ISSNHL were significantly younger when evaluated by threshold hearing (54.5 vs. 57.2 years old, p=0.030); although no significant difference in age was seen when assessing by either word understanding alone or by both threshold and word understanding criteria, the trend towards younger </w:t>
      </w:r>
      <w:r w:rsidR="005F4666">
        <w:t xml:space="preserve">age </w:t>
      </w:r>
      <w:r w:rsidRPr="00C92AC9">
        <w:t>in recovered patients was consistent. Patients with recovery to normal ISSNHL-ipsilateral hearing were also significantly more likely to be male, regardless of metric used to assess hearing loss (p=0.010 by threshold criteria, p=0.011 by WRS criteria, p=0.028 by combined criteria).</w:t>
      </w:r>
    </w:p>
    <w:p w14:paraId="7C277ED6" w14:textId="529902C5" w:rsidR="00C92AC9" w:rsidRPr="00C92AC9" w:rsidRDefault="00C92AC9" w:rsidP="00C92AC9">
      <w:pPr>
        <w:spacing w:before="240"/>
      </w:pPr>
      <w:r w:rsidRPr="00C92AC9">
        <w:t>In order to more precisely evaluate patients with partial hearing recovery post-ISSNHL, Table S</w:t>
      </w:r>
      <w:r w:rsidR="00CB25A1">
        <w:t>2</w:t>
      </w:r>
      <w:r w:rsidRPr="00C92AC9">
        <w:t xml:space="preserve"> describes as well the patient populations in which post-ISSNHL hearing recovery reaches the range of mild hearing loss (PTA&gt;25-40dB) or reduced word understanding (78-&lt;92%). In this table, contralateral hearing status is not used to restrict the patient population, given the difficulty in </w:t>
      </w:r>
      <w:r w:rsidRPr="00C92AC9">
        <w:lastRenderedPageBreak/>
        <w:t>matching ipsilateral and contralateral hearing status in a patient with only a partially-recovered ear; patient hearing only in the ISSNHL-ipsilateral ear is evaluated. Age and sex distribution of patients in this table did not differ significantly from the general population of patients with recovery to abnormal hearing in the ISSNHL-ipsilateral ear.</w:t>
      </w:r>
    </w:p>
    <w:p w14:paraId="4D3E51C5" w14:textId="77777777" w:rsidR="00C92AC9" w:rsidRPr="00C92AC9" w:rsidRDefault="00C92AC9" w:rsidP="00C92AC9">
      <w:pPr>
        <w:spacing w:before="240"/>
        <w:rPr>
          <w:bCs/>
          <w:i/>
          <w:iCs/>
        </w:rPr>
      </w:pPr>
      <w:r w:rsidRPr="00C92AC9">
        <w:rPr>
          <w:bCs/>
          <w:i/>
          <w:iCs/>
        </w:rPr>
        <w:t>Time to hearing loss progression in patients with recovery to normal hearing post-ISSNHL</w:t>
      </w:r>
    </w:p>
    <w:p w14:paraId="6AD3BFBE" w14:textId="2777AF5D" w:rsidR="00C92AC9" w:rsidRPr="00C92AC9" w:rsidRDefault="00C92AC9" w:rsidP="00C92AC9">
      <w:pPr>
        <w:spacing w:before="240"/>
        <w:rPr>
          <w:i/>
        </w:rPr>
      </w:pPr>
      <w:r w:rsidRPr="00C92AC9">
        <w:t>Results of Kaplan-Meier survival analysis in Figure S</w:t>
      </w:r>
      <w:r w:rsidR="00580B8D">
        <w:t>1</w:t>
      </w:r>
      <w:r w:rsidRPr="00C92AC9">
        <w:t xml:space="preserve"> show that patients with recovery to normal hearing after ISSNHL demonstrated significantly faster decline in hearing, both in terms of thresholds and word understanding, and regardless of endpoint chosen, compared to both contralateral ears and compared to age- and sex matched case controls (p&lt;0.0001 for reaching endpoint by moderate hearing loss, moderately severe hearing loss, WRS&lt;78% or WRS&lt;60%). In these recovered ears, median time to reach endpoint of moderate hearing loss (PTA&gt;40dB) was 11.6 years, and to reach endpoint of moderately severe hearing loss (PTA&gt;55dB) was 21.4 years, while median time to reach endpoint of WRS&lt;78% was 16.4 years, and to reach endpoint of WRS&lt;60% was 21.4 years. ISSNHL-contralateral ears demonstrated also a significantly higher likelihood of reaching endpoint by moderate hearing loss vs. case controls (p=0.027), with median time to reach endpoint of 18.7 years. No other differences were noted between likelihood of contralateral ears to reach endpoint compared to controls. </w:t>
      </w:r>
    </w:p>
    <w:p w14:paraId="5124EB15" w14:textId="77777777" w:rsidR="00C92AC9" w:rsidRPr="00C92AC9" w:rsidRDefault="00C92AC9" w:rsidP="00C92AC9">
      <w:pPr>
        <w:spacing w:before="240"/>
      </w:pPr>
      <w:r w:rsidRPr="00C92AC9">
        <w:rPr>
          <w:bCs/>
          <w:i/>
          <w:iCs/>
        </w:rPr>
        <w:t>Time to hearing loss progression in patients without recovery to normal hearing post-ISSNHL</w:t>
      </w:r>
    </w:p>
    <w:p w14:paraId="105B673D" w14:textId="68A94995" w:rsidR="00C92AC9" w:rsidRPr="00C92AC9" w:rsidRDefault="00C92AC9" w:rsidP="00C92AC9">
      <w:pPr>
        <w:spacing w:before="240"/>
      </w:pPr>
      <w:r w:rsidRPr="00C92AC9">
        <w:t>In Figure S</w:t>
      </w:r>
      <w:r w:rsidR="001358B8">
        <w:t>2</w:t>
      </w:r>
      <w:r w:rsidRPr="00C92AC9">
        <w:t>, Kaplan-Meier survival analysis focuses on hearing loss progression in ISSNHL-ipsilateral ears that demonstrated only partial recovery in hearing, either to mild hearing loss (Figure S</w:t>
      </w:r>
      <w:r w:rsidR="00743173">
        <w:t>2</w:t>
      </w:r>
      <w:r w:rsidRPr="00C92AC9">
        <w:t>A) or to WRS 78-&lt;92% (Figure S</w:t>
      </w:r>
      <w:r w:rsidR="00743173">
        <w:t>2</w:t>
      </w:r>
      <w:r w:rsidRPr="00C92AC9">
        <w:t xml:space="preserve">B). These ears are compared to case controls with baseline hearing matched either by thresholds or word understanding; contralateral ears are not included, since with rare exceptions these patients did not have matched hearing contralaterally. Survival analysis demonstrates significantly less time to reach endpoint by either moderately severe hearing loss or WRS&lt;60% (p&lt;0.0001 for both). Median risk of reaching endpoint in these ears is 10.5 years by endpoint of moderately severe SNHL, and 7.1 years by endpoint of WRS&lt;60%. </w:t>
      </w:r>
    </w:p>
    <w:p w14:paraId="5C06B64C" w14:textId="77777777" w:rsidR="00C92AC9" w:rsidRPr="00C92AC9" w:rsidRDefault="00C92AC9" w:rsidP="00C92AC9">
      <w:pPr>
        <w:spacing w:before="240"/>
        <w:rPr>
          <w:i/>
          <w:iCs/>
        </w:rPr>
      </w:pPr>
      <w:r w:rsidRPr="00C92AC9">
        <w:rPr>
          <w:i/>
          <w:iCs/>
        </w:rPr>
        <w:t>Time to hearing loss progression in contralateral ears with abnormal ISSNHL-ipsilateral hearing</w:t>
      </w:r>
    </w:p>
    <w:p w14:paraId="088C7BAC" w14:textId="29E5DCA0" w:rsidR="00C92AC9" w:rsidRPr="00C92AC9" w:rsidRDefault="00C92AC9" w:rsidP="00C92AC9">
      <w:pPr>
        <w:spacing w:before="240"/>
      </w:pPr>
      <w:r w:rsidRPr="00C92AC9">
        <w:t>Figure S</w:t>
      </w:r>
      <w:r w:rsidR="00B476FA">
        <w:t>3</w:t>
      </w:r>
      <w:r w:rsidRPr="00C92AC9">
        <w:t xml:space="preserve"> shows that patients with recovery to abnormal hearing after ISSNHL, but with normal hearing still in the contralateral ear, were significantly more likely than controls to demonstrate a decline in hearing in the remaining better-hearing ear. This finding was significant by endpoint of moderate hearing loss (p&lt;0.0001), moderately severe hearing loss (p=0.0002), and WRS&lt;78% (p=0.0034), however non-significant for endpoint of WRS&lt;60%. In these ears, median time to reach endpoint of moderate hearing loss was 13.9 years, and to reach endpoint of WRS&lt;78% was 12.8 years. </w:t>
      </w:r>
    </w:p>
    <w:p w14:paraId="5F9F1E26" w14:textId="77777777" w:rsidR="00C92AC9" w:rsidRPr="00C92AC9" w:rsidRDefault="00C92AC9" w:rsidP="00C92AC9">
      <w:pPr>
        <w:spacing w:before="240"/>
        <w:rPr>
          <w:bCs/>
          <w:i/>
          <w:iCs/>
        </w:rPr>
      </w:pPr>
      <w:r w:rsidRPr="00C92AC9">
        <w:rPr>
          <w:bCs/>
          <w:i/>
          <w:iCs/>
        </w:rPr>
        <w:t>Risk factor assessment for hearing loss progression after recovery to normal hearing post-ISSNHL</w:t>
      </w:r>
    </w:p>
    <w:p w14:paraId="76549408" w14:textId="46BE77AD" w:rsidR="00C92AC9" w:rsidRPr="00C92AC9" w:rsidRDefault="00C92AC9" w:rsidP="00C92AC9">
      <w:pPr>
        <w:spacing w:before="240"/>
        <w:rPr>
          <w:bCs/>
        </w:rPr>
      </w:pPr>
      <w:r w:rsidRPr="00C92AC9">
        <w:rPr>
          <w:bCs/>
        </w:rPr>
        <w:t>Figures S</w:t>
      </w:r>
      <w:r w:rsidR="00A33070">
        <w:rPr>
          <w:bCs/>
        </w:rPr>
        <w:t>4</w:t>
      </w:r>
      <w:r w:rsidRPr="00C92AC9">
        <w:rPr>
          <w:bCs/>
        </w:rPr>
        <w:t xml:space="preserve"> and S</w:t>
      </w:r>
      <w:r w:rsidR="00A33070">
        <w:rPr>
          <w:bCs/>
        </w:rPr>
        <w:t>5</w:t>
      </w:r>
      <w:r w:rsidRPr="00C92AC9">
        <w:rPr>
          <w:bCs/>
        </w:rPr>
        <w:t xml:space="preserve"> outline the influence of patient factors for reaching hearing loss endpoint at 5 years post-ISSNHL, in patients with normal hearing bilaterally following ISSNHL recovery, in the ISSNHL-ipsilateral ear; Figure 4 evaluates patients by threshold endpoint, while Figure 5 does the same for word understanding endpoint. Regarding threshold endpoints, male sex (OR 1.35, p=0.023), hypertension (OR 2.70, p=0.011) and abnormal contralateral hearing (OR 2.47, p=0.045) were all </w:t>
      </w:r>
      <w:r w:rsidRPr="00C92AC9">
        <w:rPr>
          <w:bCs/>
        </w:rPr>
        <w:lastRenderedPageBreak/>
        <w:t xml:space="preserve">found to significantly increase risk of achieving moderate hearing loss at 5 years following initial ISSNHL and recovery. For endpoint of moderately severe hearing loss, male sex (OR 1.47, p=0.0072) and abnormal contralateral hearing (OR 2.97, p=0.042) were even more strongly associated with increased risk for hearing loss progression. Regarding word understanding endpoint, male sex (OR 1.45, p=0.0020), hypertension (OR 2.23, p=0.033), diabetes (OR=6.09, p=0.014) and abnormal contralateral hearing (OR 2.32, p=0.039) were all found to significantly increase risk of reaching WRS&lt;78% at 5 years following initial ISSNHL and recovery. For endpoint of WRS&lt;60%, male sex (OR 1.48, p=0.0036) and abnormal contralateral hearing (OR 2.95, p=0.018) were also associated with increased risk for hearing loss progression. Odds ratios were also calculated after weighting male and female populations by underlying patient comorbidities that had been found to be more prevalent in the males as described in Table 1 – hypertension, hyperlipidemia, diabetes, and coronary artery disease. Using this approach, the significance of male sex alone disappeared for </w:t>
      </w:r>
      <w:r w:rsidR="00E65CDE">
        <w:rPr>
          <w:bCs/>
        </w:rPr>
        <w:t xml:space="preserve">all </w:t>
      </w:r>
      <w:r w:rsidRPr="00C92AC9">
        <w:rPr>
          <w:bCs/>
        </w:rPr>
        <w:t>endpoints assessed in Figures S4 and S5.</w:t>
      </w:r>
    </w:p>
    <w:p w14:paraId="25BFFD41" w14:textId="4AACABDA" w:rsidR="00C92AC9" w:rsidRPr="00C92AC9" w:rsidRDefault="00C92AC9" w:rsidP="00C92AC9">
      <w:pPr>
        <w:spacing w:before="240"/>
        <w:rPr>
          <w:bCs/>
        </w:rPr>
      </w:pPr>
      <w:r w:rsidRPr="00C92AC9">
        <w:rPr>
          <w:bCs/>
        </w:rPr>
        <w:t>Figure S</w:t>
      </w:r>
      <w:r w:rsidR="00E33C83">
        <w:rPr>
          <w:bCs/>
        </w:rPr>
        <w:t>6</w:t>
      </w:r>
      <w:r w:rsidRPr="00C92AC9">
        <w:rPr>
          <w:bCs/>
        </w:rPr>
        <w:t xml:space="preserve"> outlines the influence of patient factors for reaching hearing loss endpoint at 5 years post-ISSNHL, in patients with only partial post-ISSNHL recovery in hearing, in the ISSNHL-ipsilateral ear. In patients with post-ISSNHL recovery to mild hearing loss, male sex (OR 1.49, p=0.037), age &lt;60 years (OR 1.51, p=0.028) and tinnitus (OR 1.50, p=0.0016) were all associated with increased risk of reaching moderately severe hearing loss endpoint at 5 years post-ISSNHL. In patients with post-ISSNHL recovery to WRS 78-&lt;92%, only vertigo was associated with increased risk of reaching WRS&lt;60% endpoint (OR 2.66, p=0.025). Odds ratios were also calculated after weighting male and female populations by underlying patient comorbidities that had been found to be more prevalent in the males as described in Table 1 – hypertension, hyperlipidemia, diabetes, and coronary artery disease. Using this approach, the significance of male sex alone disappeared for </w:t>
      </w:r>
      <w:r w:rsidR="00447F6A">
        <w:rPr>
          <w:bCs/>
        </w:rPr>
        <w:t xml:space="preserve">all </w:t>
      </w:r>
      <w:r w:rsidRPr="00C92AC9">
        <w:rPr>
          <w:bCs/>
        </w:rPr>
        <w:t>endpoints assessed in Figure S</w:t>
      </w:r>
      <w:r w:rsidR="00447F6A">
        <w:rPr>
          <w:bCs/>
        </w:rPr>
        <w:t>S</w:t>
      </w:r>
      <w:r w:rsidRPr="00C92AC9">
        <w:rPr>
          <w:bCs/>
        </w:rPr>
        <w:t xml:space="preserve">. </w:t>
      </w:r>
    </w:p>
    <w:p w14:paraId="6F7208C3" w14:textId="72CC7CD6" w:rsidR="00C92AC9" w:rsidRPr="00C92AC9" w:rsidRDefault="00C92AC9" w:rsidP="00C92AC9">
      <w:pPr>
        <w:spacing w:before="240"/>
      </w:pPr>
      <w:r w:rsidRPr="00C92AC9">
        <w:rPr>
          <w:bCs/>
        </w:rPr>
        <w:t xml:space="preserve">Figures S7 and S8 outline the influence of patient factors for reaching hearing loss endpoint </w:t>
      </w:r>
      <w:r w:rsidR="002A6F37">
        <w:rPr>
          <w:bCs/>
        </w:rPr>
        <w:t xml:space="preserve">in the ISSNHL-contralateral ear </w:t>
      </w:r>
      <w:r w:rsidRPr="00C92AC9">
        <w:rPr>
          <w:bCs/>
        </w:rPr>
        <w:t>at 5 years post-ISSNHL, in patients with normal hearing in</w:t>
      </w:r>
      <w:r w:rsidR="00723494">
        <w:rPr>
          <w:bCs/>
        </w:rPr>
        <w:t xml:space="preserve"> only</w:t>
      </w:r>
      <w:r w:rsidRPr="00C92AC9">
        <w:rPr>
          <w:bCs/>
        </w:rPr>
        <w:t xml:space="preserve"> the contralateral (unaffected) ear following ISSNHL recovery. Figure S</w:t>
      </w:r>
      <w:r w:rsidR="00723494">
        <w:rPr>
          <w:bCs/>
        </w:rPr>
        <w:t>7</w:t>
      </w:r>
      <w:r w:rsidRPr="00C92AC9">
        <w:rPr>
          <w:bCs/>
        </w:rPr>
        <w:t xml:space="preserve"> evaluates patients by threshold endpoint, while Figure S</w:t>
      </w:r>
      <w:r w:rsidR="00723494">
        <w:rPr>
          <w:bCs/>
        </w:rPr>
        <w:t>8</w:t>
      </w:r>
      <w:r w:rsidRPr="00C92AC9">
        <w:rPr>
          <w:bCs/>
        </w:rPr>
        <w:t xml:space="preserve"> does the same for word understanding endpoint. Regarding threshold endpoints, only male sex was found to significantly increase risk of achieving moderate hearing loss at 5 years following initial ISSNHL and recovery (OR 1.57, p=0.0015). Odds ratios were also calculated after weighting male and female populations by underlying patient comorbidities that had been found to be more prevalent in the males as described in Table 1 – hypertension, hyperlipidemia, diabetes, and coronary artery disease. Using this approach, the significance of male sex for progression to moderate hearing loss was reduced, but still maintained significance (OR 1.44, p=0.012). For endpoint of moderately severe hearing loss, none of the patient factors tested were found to be associated with increased risk for hearing loss progression. Regarding word understanding endpoint, age &gt;60 years (OR 1.62, p=0.0013) and abnormal contralateral hearing (OR 1.45, p=0.037) were found to significantly increase risk of reaching WRS&lt;78% at 5 years following initial ISSNHL and recovery. For endpoint of WRS&lt;60%, only vertigo was found to be associated with increased risk for hearing loss progression (OR 4.92, p&lt;0.0001). </w:t>
      </w:r>
    </w:p>
    <w:p w14:paraId="04C709AB" w14:textId="77777777" w:rsidR="00C92AC9" w:rsidRPr="00C92AC9" w:rsidRDefault="00C92AC9" w:rsidP="00C92AC9">
      <w:pPr>
        <w:spacing w:before="240"/>
        <w:rPr>
          <w:b/>
          <w:bCs/>
        </w:rPr>
      </w:pPr>
      <w:r w:rsidRPr="00C92AC9">
        <w:rPr>
          <w:b/>
          <w:bCs/>
        </w:rPr>
        <w:t>Discussion</w:t>
      </w:r>
    </w:p>
    <w:p w14:paraId="62CA9D17" w14:textId="7003DF2E" w:rsidR="00C92AC9" w:rsidRPr="00C92AC9" w:rsidRDefault="007E783E" w:rsidP="00C92AC9">
      <w:pPr>
        <w:spacing w:before="240"/>
      </w:pPr>
      <w:r>
        <w:t xml:space="preserve">Results of these extended analyses generally confirm the findings from the main body of the manuscript. </w:t>
      </w:r>
      <w:r w:rsidR="009B511C">
        <w:t xml:space="preserve">While univariate analysis consistently shows males to be at higher risk for hearing loss progression post-ISSNHL, </w:t>
      </w:r>
      <w:r w:rsidR="0099764C">
        <w:t xml:space="preserve">controlling for the demographic factors that are more prevalent within the male population for this study reliably relegates this trend to non-significance. </w:t>
      </w:r>
      <w:r w:rsidR="00C92AC9" w:rsidRPr="00C92AC9">
        <w:t xml:space="preserve">Of note, males are </w:t>
      </w:r>
      <w:r w:rsidR="00C92AC9" w:rsidRPr="00C92AC9">
        <w:lastRenderedPageBreak/>
        <w:t>actually over-represented in the patient group with recovery to normal hearing bilaterally – this finding could be explained by a greater degree of reversibility in mechanisms that are predominantly common in the male population, such as the cardiovascular risk factors noted above, while other mechanisms that are relatively more prevalent in the female population are less likely to be reversible</w:t>
      </w:r>
      <w:r w:rsidR="00715BA5">
        <w:t xml:space="preserve"> </w:t>
      </w:r>
      <w:r w:rsidR="00715BA5">
        <w:fldChar w:fldCharType="begin"/>
      </w:r>
      <w:r w:rsidR="00715BA5">
        <w:instrText xml:space="preserve"> ADDIN EN.CITE &lt;EndNote&gt;&lt;Cite&gt;&lt;Author&gt;Xie&lt;/Author&gt;&lt;Year&gt;2020&lt;/Year&gt;&lt;IDText&gt;Analysis of Clinical and Laboratory Findings of Idiopathic Sudden Sensorineural Hearing Loss&lt;/IDText&gt;&lt;DisplayText&gt;(6)&lt;/DisplayText&gt;&lt;record&gt;&lt;dates&gt;&lt;pub-dates&gt;&lt;date&gt;Apr&lt;/date&gt;&lt;/pub-dates&gt;&lt;year&gt;2020&lt;/year&gt;&lt;/dates&gt;&lt;urls&gt;&lt;related-urls&gt;&lt;url&gt;https://www.ncbi.nlm.nih.gov/pubmed/32269282&lt;/url&gt;&lt;/related-urls&gt;&lt;/urls&gt;&lt;isbn&gt;2045-2322&lt;/isbn&gt;&lt;custom2&gt;PMC7142108&lt;/custom2&gt;&lt;titles&gt;&lt;title&gt;Analysis of Clinical and Laboratory Findings of Idiopathic Sudden Sensorineural Hearing Loss&lt;/title&gt;&lt;secondary-title&gt;Sci Rep&lt;/secondary-title&gt;&lt;/titles&gt;&lt;pages&gt;6057&lt;/pages&gt;&lt;number&gt;1&lt;/number&gt;&lt;contributors&gt;&lt;authors&gt;&lt;author&gt;Xie, W.&lt;/author&gt;&lt;author&gt;Dai, Q.&lt;/author&gt;&lt;author&gt;Liu, J.&lt;/author&gt;&lt;author&gt;Liu, Y.&lt;/author&gt;&lt;author&gt;Hellström, S.&lt;/author&gt;&lt;author&gt;Duan, M.&lt;/author&gt;&lt;/authors&gt;&lt;/contributors&gt;&lt;edition&gt;2020/04/08&lt;/edition&gt;&lt;language&gt;eng&lt;/language&gt;&lt;added-date format="utc"&gt;1593116119&lt;/added-date&gt;&lt;ref-type name="Journal Article"&gt;17&lt;/ref-type&gt;&lt;rec-number&gt;239&lt;/rec-number&gt;&lt;last-updated-date format="utc"&gt;1593116119&lt;/last-updated-date&gt;&lt;accession-num&gt;32269282&lt;/accession-num&gt;&lt;electronic-resource-num&gt;10.1038/s41598-020-63046-z&lt;/electronic-resource-num&gt;&lt;volume&gt;10&lt;/volume&gt;&lt;/record&gt;&lt;/Cite&gt;&lt;/EndNote&gt;</w:instrText>
      </w:r>
      <w:r w:rsidR="00715BA5">
        <w:fldChar w:fldCharType="separate"/>
      </w:r>
      <w:r w:rsidR="00715BA5">
        <w:rPr>
          <w:noProof/>
        </w:rPr>
        <w:t>(6)</w:t>
      </w:r>
      <w:r w:rsidR="00715BA5">
        <w:fldChar w:fldCharType="end"/>
      </w:r>
      <w:r w:rsidR="00C92AC9" w:rsidRPr="00C92AC9">
        <w:t>. While similar trends are seen in the bilateral ISSNHL group, with males representing 6/7 patients with bilateral hearing loss and full recovery, this trend is not significant.</w:t>
      </w:r>
    </w:p>
    <w:p w14:paraId="11F96F7F" w14:textId="77777777" w:rsidR="00C92AC9" w:rsidRPr="00C92AC9" w:rsidRDefault="00C92AC9" w:rsidP="00C92AC9">
      <w:pPr>
        <w:spacing w:before="240"/>
      </w:pPr>
      <w:r w:rsidRPr="00C92AC9">
        <w:br w:type="page"/>
      </w:r>
    </w:p>
    <w:p w14:paraId="678CE2DC" w14:textId="22E7F08F" w:rsidR="00C36E30" w:rsidRDefault="008B7050" w:rsidP="00C92AC9">
      <w:pPr>
        <w:spacing w:before="240"/>
        <w:rPr>
          <w:b/>
          <w:bCs/>
        </w:rPr>
      </w:pPr>
      <w:r>
        <w:rPr>
          <w:b/>
          <w:bCs/>
        </w:rPr>
        <w:lastRenderedPageBreak/>
        <w:t xml:space="preserve">Supplementary </w:t>
      </w:r>
      <w:r w:rsidR="00C92AC9" w:rsidRPr="00C92AC9">
        <w:rPr>
          <w:b/>
          <w:bCs/>
        </w:rPr>
        <w:t>Tables</w:t>
      </w:r>
    </w:p>
    <w:p w14:paraId="576CAC3E" w14:textId="3E1318FB" w:rsidR="00C92AC9" w:rsidRPr="00C92AC9" w:rsidRDefault="00C92AC9" w:rsidP="00C92AC9">
      <w:pPr>
        <w:spacing w:before="240"/>
      </w:pPr>
      <w:r w:rsidRPr="00C92AC9">
        <w:rPr>
          <w:b/>
          <w:bCs/>
        </w:rPr>
        <w:t>Table S</w:t>
      </w:r>
      <w:r w:rsidR="00C36E30">
        <w:rPr>
          <w:b/>
          <w:bCs/>
        </w:rPr>
        <w:t>1</w:t>
      </w:r>
      <w:r w:rsidRPr="00C92AC9">
        <w:rPr>
          <w:b/>
          <w:bCs/>
        </w:rPr>
        <w:t>:</w:t>
      </w:r>
      <w:r w:rsidRPr="00C92AC9">
        <w:t xml:space="preserve"> Demographics in patients with audiometrically-confirmed unilateral ISSNHL, segmented by degree of hearing recovery post-ISSNHL.</w:t>
      </w:r>
    </w:p>
    <w:tbl>
      <w:tblPr>
        <w:tblW w:w="10080" w:type="dxa"/>
        <w:tblCellMar>
          <w:left w:w="0" w:type="dxa"/>
          <w:right w:w="0" w:type="dxa"/>
        </w:tblCellMar>
        <w:tblLook w:val="0420" w:firstRow="1" w:lastRow="0" w:firstColumn="0" w:lastColumn="0" w:noHBand="0" w:noVBand="1"/>
      </w:tblPr>
      <w:tblGrid>
        <w:gridCol w:w="1440"/>
        <w:gridCol w:w="1440"/>
        <w:gridCol w:w="1440"/>
        <w:gridCol w:w="1440"/>
        <w:gridCol w:w="1440"/>
        <w:gridCol w:w="1440"/>
        <w:gridCol w:w="1440"/>
      </w:tblGrid>
      <w:tr w:rsidR="00C92AC9" w:rsidRPr="00C92AC9" w14:paraId="6E5CACC6" w14:textId="77777777" w:rsidTr="00765A81">
        <w:trPr>
          <w:trHeight w:val="720"/>
        </w:trPr>
        <w:tc>
          <w:tcPr>
            <w:tcW w:w="1440" w:type="dxa"/>
            <w:vMerge w:val="restart"/>
            <w:tcBorders>
              <w:top w:val="single" w:sz="8" w:space="0" w:color="000000"/>
              <w:left w:val="single" w:sz="8" w:space="0" w:color="000000"/>
              <w:bottom w:val="single" w:sz="8" w:space="0" w:color="000000"/>
              <w:right w:val="single" w:sz="8" w:space="0" w:color="000000"/>
            </w:tcBorders>
            <w:shd w:val="clear" w:color="auto" w:fill="ADB9CA"/>
            <w:tcMar>
              <w:top w:w="72" w:type="dxa"/>
              <w:left w:w="72" w:type="dxa"/>
              <w:bottom w:w="72" w:type="dxa"/>
              <w:right w:w="72" w:type="dxa"/>
            </w:tcMar>
            <w:vAlign w:val="center"/>
            <w:hideMark/>
          </w:tcPr>
          <w:p w14:paraId="7F18AAA0" w14:textId="77777777" w:rsidR="00C92AC9" w:rsidRPr="00C92AC9" w:rsidRDefault="00C92AC9" w:rsidP="008B7050">
            <w:pPr>
              <w:spacing w:before="0" w:after="0"/>
              <w:jc w:val="center"/>
            </w:pPr>
          </w:p>
        </w:tc>
        <w:tc>
          <w:tcPr>
            <w:tcW w:w="4320" w:type="dxa"/>
            <w:gridSpan w:val="3"/>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7056AFBD" w14:textId="77777777" w:rsidR="00C92AC9" w:rsidRPr="00C92AC9" w:rsidRDefault="00C92AC9" w:rsidP="008B7050">
            <w:pPr>
              <w:spacing w:before="0" w:after="0"/>
              <w:jc w:val="center"/>
            </w:pPr>
            <w:r w:rsidRPr="00C92AC9">
              <w:rPr>
                <w:b/>
                <w:bCs/>
                <w:u w:val="single"/>
              </w:rPr>
              <w:t>Normal</w:t>
            </w:r>
            <w:r w:rsidRPr="00C92AC9">
              <w:rPr>
                <w:b/>
                <w:bCs/>
              </w:rPr>
              <w:t xml:space="preserve"> baseline hearing</w:t>
            </w:r>
          </w:p>
          <w:p w14:paraId="48A0C9FD" w14:textId="77777777" w:rsidR="00C92AC9" w:rsidRPr="00C92AC9" w:rsidRDefault="00C92AC9" w:rsidP="008B7050">
            <w:pPr>
              <w:spacing w:before="0" w:after="0"/>
              <w:jc w:val="center"/>
              <w:rPr>
                <w:b/>
                <w:bCs/>
              </w:rPr>
            </w:pPr>
            <w:r w:rsidRPr="00C92AC9">
              <w:rPr>
                <w:b/>
                <w:bCs/>
              </w:rPr>
              <w:t>in ISSNHL-ipsilateral ear</w:t>
            </w:r>
          </w:p>
          <w:p w14:paraId="5B71D124" w14:textId="77777777" w:rsidR="00C92AC9" w:rsidRPr="00C92AC9" w:rsidRDefault="00C92AC9" w:rsidP="008B7050">
            <w:pPr>
              <w:spacing w:before="0" w:after="0"/>
              <w:jc w:val="center"/>
              <w:rPr>
                <w:i/>
                <w:iCs/>
              </w:rPr>
            </w:pPr>
            <w:r w:rsidRPr="00C92AC9">
              <w:rPr>
                <w:b/>
                <w:bCs/>
                <w:i/>
                <w:iCs/>
              </w:rPr>
              <w:t>(contralateral hearing normal)</w:t>
            </w:r>
          </w:p>
        </w:tc>
        <w:tc>
          <w:tcPr>
            <w:tcW w:w="4320" w:type="dxa"/>
            <w:gridSpan w:val="3"/>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387130F0" w14:textId="77777777" w:rsidR="00C92AC9" w:rsidRPr="00C92AC9" w:rsidRDefault="00C92AC9" w:rsidP="008B7050">
            <w:pPr>
              <w:spacing w:before="0" w:after="0"/>
              <w:jc w:val="center"/>
            </w:pPr>
            <w:r w:rsidRPr="00C92AC9">
              <w:rPr>
                <w:b/>
                <w:bCs/>
                <w:u w:val="single"/>
              </w:rPr>
              <w:t>Abnormal</w:t>
            </w:r>
            <w:r w:rsidRPr="00C92AC9">
              <w:rPr>
                <w:b/>
                <w:bCs/>
              </w:rPr>
              <w:t xml:space="preserve"> baseline hearing</w:t>
            </w:r>
          </w:p>
          <w:p w14:paraId="696F3F60" w14:textId="77777777" w:rsidR="00C92AC9" w:rsidRPr="00C92AC9" w:rsidRDefault="00C92AC9" w:rsidP="008B7050">
            <w:pPr>
              <w:spacing w:before="0" w:after="0"/>
              <w:jc w:val="center"/>
              <w:rPr>
                <w:b/>
                <w:bCs/>
              </w:rPr>
            </w:pPr>
            <w:r w:rsidRPr="00C92AC9">
              <w:rPr>
                <w:b/>
                <w:bCs/>
              </w:rPr>
              <w:t>in ISSNHL-ipsilateral ear</w:t>
            </w:r>
          </w:p>
          <w:p w14:paraId="6BDF3E0F" w14:textId="77777777" w:rsidR="00C92AC9" w:rsidRPr="00C92AC9" w:rsidRDefault="00C92AC9" w:rsidP="008B7050">
            <w:pPr>
              <w:spacing w:before="0" w:after="0"/>
              <w:jc w:val="center"/>
              <w:rPr>
                <w:b/>
                <w:bCs/>
                <w:i/>
                <w:iCs/>
              </w:rPr>
            </w:pPr>
            <w:r w:rsidRPr="00C92AC9">
              <w:rPr>
                <w:b/>
                <w:bCs/>
                <w:i/>
                <w:iCs/>
              </w:rPr>
              <w:t>(contralateral hearing normal)</w:t>
            </w:r>
          </w:p>
        </w:tc>
      </w:tr>
      <w:tr w:rsidR="00C92AC9" w:rsidRPr="00C92AC9" w14:paraId="6614A827" w14:textId="77777777" w:rsidTr="00765A81">
        <w:trPr>
          <w:trHeight w:val="10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5D1459" w14:textId="77777777" w:rsidR="00C92AC9" w:rsidRPr="00C92AC9" w:rsidRDefault="00C92AC9" w:rsidP="008B7050">
            <w:pPr>
              <w:spacing w:before="0" w:after="0"/>
              <w:jc w:val="center"/>
            </w:pPr>
          </w:p>
        </w:tc>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31E2943E" w14:textId="77777777" w:rsidR="00C92AC9" w:rsidRPr="00C92AC9" w:rsidRDefault="00C92AC9" w:rsidP="008B7050">
            <w:pPr>
              <w:spacing w:before="0" w:after="0"/>
              <w:jc w:val="center"/>
            </w:pPr>
            <w:r w:rsidRPr="00C92AC9">
              <w:rPr>
                <w:b/>
                <w:bCs/>
              </w:rPr>
              <w:t>PTA ≤25dB</w:t>
            </w:r>
          </w:p>
        </w:tc>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5C5DD661" w14:textId="77777777" w:rsidR="00C92AC9" w:rsidRPr="00C92AC9" w:rsidRDefault="00C92AC9" w:rsidP="008B7050">
            <w:pPr>
              <w:spacing w:before="0" w:after="0"/>
              <w:jc w:val="center"/>
            </w:pPr>
            <w:r w:rsidRPr="00C92AC9">
              <w:rPr>
                <w:b/>
                <w:bCs/>
              </w:rPr>
              <w:t>WRS ≥92%</w:t>
            </w:r>
          </w:p>
        </w:tc>
        <w:tc>
          <w:tcPr>
            <w:tcW w:w="1440" w:type="dxa"/>
            <w:tcBorders>
              <w:top w:val="single" w:sz="8" w:space="0" w:color="000000"/>
              <w:left w:val="single" w:sz="8" w:space="0" w:color="000000"/>
              <w:bottom w:val="single" w:sz="24" w:space="0" w:color="FF0000"/>
              <w:right w:val="single" w:sz="8" w:space="0" w:color="000000"/>
            </w:tcBorders>
            <w:shd w:val="clear" w:color="auto" w:fill="D6DCE5"/>
            <w:tcMar>
              <w:top w:w="72" w:type="dxa"/>
              <w:left w:w="72" w:type="dxa"/>
              <w:bottom w:w="72" w:type="dxa"/>
              <w:right w:w="72" w:type="dxa"/>
            </w:tcMar>
            <w:vAlign w:val="center"/>
            <w:hideMark/>
          </w:tcPr>
          <w:p w14:paraId="16F6287F" w14:textId="77777777" w:rsidR="00C92AC9" w:rsidRPr="00C92AC9" w:rsidRDefault="00C92AC9" w:rsidP="008B7050">
            <w:pPr>
              <w:spacing w:before="0" w:after="0"/>
              <w:jc w:val="center"/>
            </w:pPr>
            <w:r w:rsidRPr="00C92AC9">
              <w:rPr>
                <w:b/>
                <w:bCs/>
              </w:rPr>
              <w:t>PTA≤25dB</w:t>
            </w:r>
          </w:p>
          <w:p w14:paraId="7C7C6121" w14:textId="77777777" w:rsidR="00C92AC9" w:rsidRPr="00C92AC9" w:rsidRDefault="00C92AC9" w:rsidP="008B7050">
            <w:pPr>
              <w:spacing w:before="0" w:after="0"/>
              <w:jc w:val="center"/>
            </w:pPr>
            <w:r w:rsidRPr="00C92AC9">
              <w:rPr>
                <w:b/>
                <w:bCs/>
                <w:i/>
                <w:iCs/>
              </w:rPr>
              <w:t>and</w:t>
            </w:r>
          </w:p>
          <w:p w14:paraId="4AA73CC1" w14:textId="77777777" w:rsidR="00C92AC9" w:rsidRPr="00C92AC9" w:rsidRDefault="00C92AC9" w:rsidP="008B7050">
            <w:pPr>
              <w:spacing w:before="0" w:after="0"/>
              <w:jc w:val="center"/>
            </w:pPr>
            <w:r w:rsidRPr="00C92AC9">
              <w:rPr>
                <w:b/>
                <w:bCs/>
              </w:rPr>
              <w:t>WRS≥92%</w:t>
            </w:r>
          </w:p>
        </w:tc>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0CD28511" w14:textId="77777777" w:rsidR="00C92AC9" w:rsidRPr="00C92AC9" w:rsidRDefault="00C92AC9" w:rsidP="008B7050">
            <w:pPr>
              <w:spacing w:before="0" w:after="0"/>
              <w:jc w:val="center"/>
            </w:pPr>
            <w:r w:rsidRPr="00C92AC9">
              <w:rPr>
                <w:b/>
                <w:bCs/>
              </w:rPr>
              <w:t>PTA &gt;25dB</w:t>
            </w:r>
          </w:p>
        </w:tc>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0347A58F" w14:textId="77777777" w:rsidR="00C92AC9" w:rsidRPr="00C92AC9" w:rsidRDefault="00C92AC9" w:rsidP="008B7050">
            <w:pPr>
              <w:spacing w:before="0" w:after="0"/>
              <w:jc w:val="center"/>
            </w:pPr>
            <w:r w:rsidRPr="00C92AC9">
              <w:rPr>
                <w:b/>
                <w:bCs/>
              </w:rPr>
              <w:t>WRS &lt;92%</w:t>
            </w:r>
          </w:p>
        </w:tc>
        <w:tc>
          <w:tcPr>
            <w:tcW w:w="1440" w:type="dxa"/>
            <w:tcBorders>
              <w:top w:val="single" w:sz="8" w:space="0" w:color="000000"/>
              <w:left w:val="single" w:sz="8" w:space="0" w:color="000000"/>
              <w:bottom w:val="single" w:sz="18" w:space="0" w:color="FF0000"/>
              <w:right w:val="single" w:sz="8" w:space="0" w:color="000000"/>
            </w:tcBorders>
            <w:shd w:val="clear" w:color="auto" w:fill="D6DCE5"/>
            <w:tcMar>
              <w:top w:w="72" w:type="dxa"/>
              <w:left w:w="72" w:type="dxa"/>
              <w:bottom w:w="72" w:type="dxa"/>
              <w:right w:w="72" w:type="dxa"/>
            </w:tcMar>
            <w:vAlign w:val="center"/>
            <w:hideMark/>
          </w:tcPr>
          <w:p w14:paraId="6EA72441" w14:textId="77777777" w:rsidR="00C92AC9" w:rsidRPr="00C92AC9" w:rsidRDefault="00C92AC9" w:rsidP="008B7050">
            <w:pPr>
              <w:spacing w:before="0" w:after="0"/>
              <w:jc w:val="center"/>
            </w:pPr>
            <w:r w:rsidRPr="00C92AC9">
              <w:rPr>
                <w:b/>
                <w:bCs/>
              </w:rPr>
              <w:t>PTA&gt;25dB</w:t>
            </w:r>
          </w:p>
          <w:p w14:paraId="1D26D27F" w14:textId="77777777" w:rsidR="00C92AC9" w:rsidRPr="00C92AC9" w:rsidRDefault="00C92AC9" w:rsidP="008B7050">
            <w:pPr>
              <w:spacing w:before="0" w:after="0"/>
              <w:jc w:val="center"/>
            </w:pPr>
            <w:r w:rsidRPr="00C92AC9">
              <w:rPr>
                <w:b/>
                <w:bCs/>
                <w:i/>
                <w:iCs/>
              </w:rPr>
              <w:t>and</w:t>
            </w:r>
          </w:p>
          <w:p w14:paraId="75660682" w14:textId="77777777" w:rsidR="00C92AC9" w:rsidRPr="00C92AC9" w:rsidRDefault="00C92AC9" w:rsidP="008B7050">
            <w:pPr>
              <w:spacing w:before="0" w:after="0"/>
              <w:jc w:val="center"/>
            </w:pPr>
            <w:r w:rsidRPr="00C92AC9">
              <w:rPr>
                <w:b/>
                <w:bCs/>
              </w:rPr>
              <w:t>WRS&lt;92%</w:t>
            </w:r>
          </w:p>
        </w:tc>
      </w:tr>
      <w:tr w:rsidR="00C92AC9" w:rsidRPr="00C92AC9" w14:paraId="4B1D6189"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4183D4FB" w14:textId="77777777" w:rsidR="00C92AC9" w:rsidRPr="00C92AC9" w:rsidRDefault="00C92AC9" w:rsidP="008B7050">
            <w:pPr>
              <w:spacing w:before="0" w:after="0"/>
              <w:jc w:val="center"/>
            </w:pPr>
            <w:r w:rsidRPr="00C92AC9">
              <w:rPr>
                <w:b/>
                <w:bCs/>
              </w:rPr>
              <w:t>Total N</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98E81D7" w14:textId="77777777" w:rsidR="00C92AC9" w:rsidRPr="00C92AC9" w:rsidRDefault="00C92AC9" w:rsidP="008B7050">
            <w:pPr>
              <w:spacing w:before="0" w:after="0"/>
              <w:jc w:val="center"/>
            </w:pPr>
            <w:r w:rsidRPr="00C92AC9">
              <w:t>170</w:t>
            </w:r>
          </w:p>
        </w:tc>
        <w:tc>
          <w:tcPr>
            <w:tcW w:w="1440" w:type="dxa"/>
            <w:tcBorders>
              <w:top w:val="single" w:sz="8" w:space="0" w:color="000000"/>
              <w:left w:val="single" w:sz="8" w:space="0" w:color="00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6B17FB15" w14:textId="77777777" w:rsidR="00C92AC9" w:rsidRPr="00C92AC9" w:rsidRDefault="00C92AC9" w:rsidP="008B7050">
            <w:pPr>
              <w:spacing w:before="0" w:after="0"/>
              <w:jc w:val="center"/>
            </w:pPr>
            <w:r w:rsidRPr="00C92AC9">
              <w:t>199</w:t>
            </w:r>
          </w:p>
        </w:tc>
        <w:tc>
          <w:tcPr>
            <w:tcW w:w="1440" w:type="dxa"/>
            <w:tcBorders>
              <w:top w:val="single" w:sz="24" w:space="0" w:color="FF0000"/>
              <w:left w:val="single" w:sz="24" w:space="0" w:color="FF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120836B7" w14:textId="77777777" w:rsidR="00C92AC9" w:rsidRPr="00C92AC9" w:rsidRDefault="00C92AC9" w:rsidP="008B7050">
            <w:pPr>
              <w:spacing w:before="0" w:after="0"/>
              <w:jc w:val="center"/>
            </w:pPr>
            <w:r w:rsidRPr="00C92AC9">
              <w:t>150</w:t>
            </w:r>
          </w:p>
        </w:tc>
        <w:tc>
          <w:tcPr>
            <w:tcW w:w="1440" w:type="dxa"/>
            <w:tcBorders>
              <w:top w:val="single" w:sz="8" w:space="0" w:color="000000"/>
              <w:left w:val="single" w:sz="24" w:space="0" w:color="FF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027B51D" w14:textId="77777777" w:rsidR="00C92AC9" w:rsidRPr="00C92AC9" w:rsidRDefault="00C92AC9" w:rsidP="008B7050">
            <w:pPr>
              <w:spacing w:before="0" w:after="0"/>
              <w:jc w:val="center"/>
            </w:pPr>
            <w:r w:rsidRPr="00C92AC9">
              <w:t>294</w:t>
            </w:r>
          </w:p>
        </w:tc>
        <w:tc>
          <w:tcPr>
            <w:tcW w:w="1440" w:type="dxa"/>
            <w:tcBorders>
              <w:top w:val="single" w:sz="8" w:space="0" w:color="000000"/>
              <w:left w:val="single" w:sz="8" w:space="0" w:color="00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6E5C00EF" w14:textId="77777777" w:rsidR="00C92AC9" w:rsidRPr="00C92AC9" w:rsidRDefault="00C92AC9" w:rsidP="008B7050">
            <w:pPr>
              <w:spacing w:before="0" w:after="0"/>
              <w:jc w:val="center"/>
            </w:pPr>
            <w:r w:rsidRPr="00C92AC9">
              <w:t>279</w:t>
            </w:r>
          </w:p>
        </w:tc>
        <w:tc>
          <w:tcPr>
            <w:tcW w:w="1440" w:type="dxa"/>
            <w:tcBorders>
              <w:top w:val="single" w:sz="18" w:space="0" w:color="FF0000"/>
              <w:left w:val="single" w:sz="18" w:space="0" w:color="FF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5A9CC423" w14:textId="77777777" w:rsidR="00C92AC9" w:rsidRPr="00C92AC9" w:rsidRDefault="00C92AC9" w:rsidP="008B7050">
            <w:pPr>
              <w:spacing w:before="0" w:after="0"/>
              <w:jc w:val="center"/>
            </w:pPr>
            <w:r w:rsidRPr="00C92AC9">
              <w:t>234</w:t>
            </w:r>
          </w:p>
        </w:tc>
      </w:tr>
      <w:tr w:rsidR="00C92AC9" w:rsidRPr="00C92AC9" w14:paraId="5909111F"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4133910C" w14:textId="77777777" w:rsidR="00C92AC9" w:rsidRPr="00C92AC9" w:rsidRDefault="00C92AC9" w:rsidP="008B7050">
            <w:pPr>
              <w:spacing w:before="0" w:after="0"/>
              <w:jc w:val="center"/>
            </w:pPr>
            <w:r w:rsidRPr="00C92AC9">
              <w:rPr>
                <w:b/>
                <w:bCs/>
              </w:rPr>
              <w:t>Mean Age (year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2504FC0" w14:textId="77777777" w:rsidR="00C92AC9" w:rsidRPr="00C92AC9" w:rsidRDefault="00C92AC9" w:rsidP="008B7050">
            <w:pPr>
              <w:spacing w:before="0" w:after="0"/>
              <w:jc w:val="center"/>
            </w:pPr>
            <w:r w:rsidRPr="00C92AC9">
              <w:t>54.5*</w:t>
            </w:r>
          </w:p>
        </w:tc>
        <w:tc>
          <w:tcPr>
            <w:tcW w:w="1440" w:type="dxa"/>
            <w:tcBorders>
              <w:top w:val="single" w:sz="8" w:space="0" w:color="000000"/>
              <w:left w:val="single" w:sz="8" w:space="0" w:color="00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0E106327" w14:textId="77777777" w:rsidR="00C92AC9" w:rsidRPr="00C92AC9" w:rsidRDefault="00C92AC9" w:rsidP="008B7050">
            <w:pPr>
              <w:spacing w:before="0" w:after="0"/>
              <w:jc w:val="center"/>
            </w:pPr>
            <w:r w:rsidRPr="00C92AC9">
              <w:t>55.4</w:t>
            </w:r>
          </w:p>
        </w:tc>
        <w:tc>
          <w:tcPr>
            <w:tcW w:w="1440" w:type="dxa"/>
            <w:tcBorders>
              <w:top w:val="single" w:sz="8" w:space="0" w:color="000000"/>
              <w:left w:val="single" w:sz="24" w:space="0" w:color="FF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25B87FF3" w14:textId="77777777" w:rsidR="00C92AC9" w:rsidRPr="00C92AC9" w:rsidRDefault="00C92AC9" w:rsidP="008B7050">
            <w:pPr>
              <w:spacing w:before="0" w:after="0"/>
              <w:jc w:val="center"/>
            </w:pPr>
            <w:r w:rsidRPr="00C92AC9">
              <w:t>54.4</w:t>
            </w:r>
          </w:p>
        </w:tc>
        <w:tc>
          <w:tcPr>
            <w:tcW w:w="1440" w:type="dxa"/>
            <w:tcBorders>
              <w:top w:val="single" w:sz="8" w:space="0" w:color="000000"/>
              <w:left w:val="single" w:sz="24" w:space="0" w:color="FF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2114A45" w14:textId="77777777" w:rsidR="00C92AC9" w:rsidRPr="00C92AC9" w:rsidRDefault="00C92AC9" w:rsidP="008B7050">
            <w:pPr>
              <w:spacing w:before="0" w:after="0"/>
              <w:jc w:val="center"/>
            </w:pPr>
            <w:r w:rsidRPr="00C92AC9">
              <w:t>57.2*</w:t>
            </w:r>
          </w:p>
        </w:tc>
        <w:tc>
          <w:tcPr>
            <w:tcW w:w="1440" w:type="dxa"/>
            <w:tcBorders>
              <w:top w:val="single" w:sz="8" w:space="0" w:color="000000"/>
              <w:left w:val="single" w:sz="8" w:space="0" w:color="00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5C5B0D5C" w14:textId="77777777" w:rsidR="00C92AC9" w:rsidRPr="00C92AC9" w:rsidRDefault="00C92AC9" w:rsidP="008B7050">
            <w:pPr>
              <w:spacing w:before="0" w:after="0"/>
              <w:jc w:val="center"/>
            </w:pPr>
            <w:r w:rsidRPr="00C92AC9">
              <w:t>57.5</w:t>
            </w:r>
          </w:p>
        </w:tc>
        <w:tc>
          <w:tcPr>
            <w:tcW w:w="1440" w:type="dxa"/>
            <w:tcBorders>
              <w:top w:val="single" w:sz="8" w:space="0" w:color="000000"/>
              <w:left w:val="single" w:sz="18" w:space="0" w:color="FF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2C1C6986" w14:textId="77777777" w:rsidR="00C92AC9" w:rsidRPr="00C92AC9" w:rsidRDefault="00C92AC9" w:rsidP="008B7050">
            <w:pPr>
              <w:spacing w:before="0" w:after="0"/>
              <w:jc w:val="center"/>
            </w:pPr>
            <w:r w:rsidRPr="00C92AC9">
              <w:t>56.6</w:t>
            </w:r>
          </w:p>
        </w:tc>
      </w:tr>
      <w:tr w:rsidR="00C92AC9" w:rsidRPr="00C92AC9" w14:paraId="387E0993"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4BE2AB20" w14:textId="77777777" w:rsidR="00C92AC9" w:rsidRPr="00C92AC9" w:rsidRDefault="00C92AC9" w:rsidP="008B7050">
            <w:pPr>
              <w:spacing w:before="0" w:after="0"/>
              <w:jc w:val="center"/>
            </w:pPr>
            <w:r w:rsidRPr="00C92AC9">
              <w:rPr>
                <w:b/>
                <w:bCs/>
              </w:rPr>
              <w:t>Male N**</w:t>
            </w:r>
          </w:p>
          <w:p w14:paraId="51CBD4CC" w14:textId="77777777" w:rsidR="00C92AC9" w:rsidRPr="00C92AC9" w:rsidRDefault="00C92AC9" w:rsidP="008B7050">
            <w:pPr>
              <w:spacing w:before="0" w:after="0"/>
              <w:jc w:val="center"/>
            </w:pPr>
            <w:r w:rsidRPr="00C92AC9">
              <w:rPr>
                <w:b/>
                <w:bCs/>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3AF7EB6" w14:textId="77777777" w:rsidR="00C92AC9" w:rsidRPr="00C92AC9" w:rsidRDefault="00C92AC9" w:rsidP="008B7050">
            <w:pPr>
              <w:spacing w:before="0" w:after="0"/>
              <w:jc w:val="center"/>
            </w:pPr>
            <w:r w:rsidRPr="00C92AC9">
              <w:t>96</w:t>
            </w:r>
          </w:p>
          <w:p w14:paraId="4E9CD579" w14:textId="77777777" w:rsidR="00C92AC9" w:rsidRPr="00C92AC9" w:rsidRDefault="00C92AC9" w:rsidP="008B7050">
            <w:pPr>
              <w:spacing w:before="0" w:after="0"/>
              <w:jc w:val="center"/>
            </w:pPr>
            <w:r w:rsidRPr="00C92AC9">
              <w:t>(56.5%)</w:t>
            </w:r>
          </w:p>
        </w:tc>
        <w:tc>
          <w:tcPr>
            <w:tcW w:w="1440" w:type="dxa"/>
            <w:tcBorders>
              <w:top w:val="single" w:sz="8" w:space="0" w:color="000000"/>
              <w:left w:val="single" w:sz="8" w:space="0" w:color="00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71B65620" w14:textId="77777777" w:rsidR="00C92AC9" w:rsidRPr="00C92AC9" w:rsidRDefault="00C92AC9" w:rsidP="008B7050">
            <w:pPr>
              <w:spacing w:before="0" w:after="0"/>
              <w:jc w:val="center"/>
            </w:pPr>
            <w:r w:rsidRPr="00C92AC9">
              <w:t>112</w:t>
            </w:r>
          </w:p>
          <w:p w14:paraId="7B12FB4A" w14:textId="77777777" w:rsidR="00C92AC9" w:rsidRPr="00C92AC9" w:rsidRDefault="00C92AC9" w:rsidP="008B7050">
            <w:pPr>
              <w:spacing w:before="0" w:after="0"/>
              <w:jc w:val="center"/>
            </w:pPr>
            <w:r w:rsidRPr="00C92AC9">
              <w:t>(56.3%)</w:t>
            </w:r>
          </w:p>
        </w:tc>
        <w:tc>
          <w:tcPr>
            <w:tcW w:w="1440" w:type="dxa"/>
            <w:tcBorders>
              <w:top w:val="single" w:sz="8" w:space="0" w:color="000000"/>
              <w:left w:val="single" w:sz="24" w:space="0" w:color="FF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223F34DB" w14:textId="77777777" w:rsidR="00C92AC9" w:rsidRPr="00C92AC9" w:rsidRDefault="00C92AC9" w:rsidP="008B7050">
            <w:pPr>
              <w:spacing w:before="0" w:after="0"/>
              <w:jc w:val="center"/>
            </w:pPr>
            <w:r w:rsidRPr="00C92AC9">
              <w:t>82</w:t>
            </w:r>
          </w:p>
          <w:p w14:paraId="6DDB697B" w14:textId="77777777" w:rsidR="00C92AC9" w:rsidRPr="00C92AC9" w:rsidRDefault="00C92AC9" w:rsidP="008B7050">
            <w:pPr>
              <w:spacing w:before="0" w:after="0"/>
              <w:jc w:val="center"/>
            </w:pPr>
            <w:r w:rsidRPr="00C92AC9">
              <w:t>(54.7%)</w:t>
            </w:r>
          </w:p>
        </w:tc>
        <w:tc>
          <w:tcPr>
            <w:tcW w:w="1440" w:type="dxa"/>
            <w:tcBorders>
              <w:top w:val="single" w:sz="8" w:space="0" w:color="000000"/>
              <w:left w:val="single" w:sz="24" w:space="0" w:color="FF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156A8F2B" w14:textId="77777777" w:rsidR="00C92AC9" w:rsidRPr="00C92AC9" w:rsidRDefault="00C92AC9" w:rsidP="008B7050">
            <w:pPr>
              <w:spacing w:before="0" w:after="0"/>
              <w:jc w:val="center"/>
            </w:pPr>
            <w:r w:rsidRPr="00C92AC9">
              <w:t>140</w:t>
            </w:r>
          </w:p>
          <w:p w14:paraId="34032549" w14:textId="77777777" w:rsidR="00C92AC9" w:rsidRPr="00C92AC9" w:rsidRDefault="00C92AC9" w:rsidP="008B7050">
            <w:pPr>
              <w:spacing w:before="0" w:after="0"/>
              <w:jc w:val="center"/>
            </w:pPr>
            <w:r w:rsidRPr="00C92AC9">
              <w:t>(47.6%)</w:t>
            </w:r>
          </w:p>
        </w:tc>
        <w:tc>
          <w:tcPr>
            <w:tcW w:w="1440" w:type="dxa"/>
            <w:tcBorders>
              <w:top w:val="single" w:sz="8" w:space="0" w:color="000000"/>
              <w:left w:val="single" w:sz="8" w:space="0" w:color="00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77BA31FD" w14:textId="77777777" w:rsidR="00C92AC9" w:rsidRPr="00C92AC9" w:rsidRDefault="00C92AC9" w:rsidP="008B7050">
            <w:pPr>
              <w:spacing w:before="0" w:after="0"/>
              <w:jc w:val="center"/>
            </w:pPr>
            <w:r w:rsidRPr="00C92AC9">
              <w:t>130</w:t>
            </w:r>
          </w:p>
          <w:p w14:paraId="3D1CBA43" w14:textId="77777777" w:rsidR="00C92AC9" w:rsidRPr="00C92AC9" w:rsidRDefault="00C92AC9" w:rsidP="008B7050">
            <w:pPr>
              <w:spacing w:before="0" w:after="0"/>
              <w:jc w:val="center"/>
            </w:pPr>
            <w:r w:rsidRPr="00C92AC9">
              <w:t>(46.6%)</w:t>
            </w:r>
          </w:p>
        </w:tc>
        <w:tc>
          <w:tcPr>
            <w:tcW w:w="1440" w:type="dxa"/>
            <w:tcBorders>
              <w:top w:val="single" w:sz="8" w:space="0" w:color="000000"/>
              <w:left w:val="single" w:sz="18" w:space="0" w:color="FF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12225FDA" w14:textId="77777777" w:rsidR="00C92AC9" w:rsidRPr="00C92AC9" w:rsidRDefault="00C92AC9" w:rsidP="008B7050">
            <w:pPr>
              <w:spacing w:before="0" w:after="0"/>
              <w:jc w:val="center"/>
            </w:pPr>
            <w:r w:rsidRPr="00C92AC9">
              <w:t>107</w:t>
            </w:r>
          </w:p>
          <w:p w14:paraId="4BC3FAEC" w14:textId="77777777" w:rsidR="00C92AC9" w:rsidRPr="00C92AC9" w:rsidRDefault="00C92AC9" w:rsidP="008B7050">
            <w:pPr>
              <w:spacing w:before="0" w:after="0"/>
              <w:jc w:val="center"/>
            </w:pPr>
            <w:r w:rsidRPr="00C92AC9">
              <w:t>(45.7%)</w:t>
            </w:r>
          </w:p>
        </w:tc>
      </w:tr>
      <w:tr w:rsidR="00C92AC9" w:rsidRPr="00C92AC9" w14:paraId="599E2492"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15" w:type="dxa"/>
              <w:left w:w="15" w:type="dxa"/>
              <w:bottom w:w="0" w:type="dxa"/>
              <w:right w:w="15" w:type="dxa"/>
            </w:tcMar>
            <w:vAlign w:val="center"/>
            <w:hideMark/>
          </w:tcPr>
          <w:p w14:paraId="56421E13" w14:textId="77777777" w:rsidR="00C92AC9" w:rsidRPr="00C92AC9" w:rsidRDefault="00C92AC9" w:rsidP="008B7050">
            <w:pPr>
              <w:spacing w:before="0" w:after="0"/>
              <w:jc w:val="center"/>
            </w:pPr>
            <w:r w:rsidRPr="00C92AC9">
              <w:rPr>
                <w:b/>
                <w:bCs/>
              </w:rPr>
              <w:t>Female N**</w:t>
            </w:r>
          </w:p>
          <w:p w14:paraId="4188984B" w14:textId="77777777" w:rsidR="00C92AC9" w:rsidRPr="00C92AC9" w:rsidRDefault="00C92AC9" w:rsidP="008B7050">
            <w:pPr>
              <w:spacing w:before="0" w:after="0"/>
              <w:jc w:val="center"/>
            </w:pPr>
            <w:r w:rsidRPr="00C92AC9">
              <w:rPr>
                <w:b/>
                <w:bCs/>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30474379" w14:textId="77777777" w:rsidR="00C92AC9" w:rsidRPr="00C92AC9" w:rsidRDefault="00C92AC9" w:rsidP="008B7050">
            <w:pPr>
              <w:spacing w:before="0" w:after="0"/>
              <w:jc w:val="center"/>
            </w:pPr>
            <w:r w:rsidRPr="00C92AC9">
              <w:t>74</w:t>
            </w:r>
          </w:p>
          <w:p w14:paraId="38F444B6" w14:textId="77777777" w:rsidR="00C92AC9" w:rsidRPr="00C92AC9" w:rsidRDefault="00C92AC9" w:rsidP="008B7050">
            <w:pPr>
              <w:spacing w:before="0" w:after="0"/>
              <w:jc w:val="center"/>
            </w:pPr>
            <w:r w:rsidRPr="00C92AC9">
              <w:t>(43.5%)</w:t>
            </w:r>
          </w:p>
        </w:tc>
        <w:tc>
          <w:tcPr>
            <w:tcW w:w="1440" w:type="dxa"/>
            <w:tcBorders>
              <w:top w:val="single" w:sz="8" w:space="0" w:color="000000"/>
              <w:left w:val="single" w:sz="8" w:space="0" w:color="000000"/>
              <w:bottom w:val="single" w:sz="8" w:space="0" w:color="000000"/>
              <w:right w:val="single" w:sz="24" w:space="0" w:color="FF0000"/>
            </w:tcBorders>
            <w:shd w:val="clear" w:color="auto" w:fill="auto"/>
            <w:tcMar>
              <w:top w:w="72" w:type="dxa"/>
              <w:left w:w="72" w:type="dxa"/>
              <w:bottom w:w="72" w:type="dxa"/>
              <w:right w:w="72" w:type="dxa"/>
            </w:tcMar>
            <w:vAlign w:val="center"/>
            <w:hideMark/>
          </w:tcPr>
          <w:p w14:paraId="0DFCC619" w14:textId="77777777" w:rsidR="00C92AC9" w:rsidRPr="00C92AC9" w:rsidRDefault="00C92AC9" w:rsidP="008B7050">
            <w:pPr>
              <w:spacing w:before="0" w:after="0"/>
              <w:jc w:val="center"/>
            </w:pPr>
            <w:r w:rsidRPr="00C92AC9">
              <w:t>87</w:t>
            </w:r>
          </w:p>
          <w:p w14:paraId="3548679A" w14:textId="77777777" w:rsidR="00C92AC9" w:rsidRPr="00C92AC9" w:rsidRDefault="00C92AC9" w:rsidP="008B7050">
            <w:pPr>
              <w:spacing w:before="0" w:after="0"/>
              <w:jc w:val="center"/>
            </w:pPr>
            <w:r w:rsidRPr="00C92AC9">
              <w:t>(43.7%)</w:t>
            </w:r>
          </w:p>
        </w:tc>
        <w:tc>
          <w:tcPr>
            <w:tcW w:w="1440" w:type="dxa"/>
            <w:tcBorders>
              <w:top w:val="single" w:sz="8" w:space="0" w:color="000000"/>
              <w:left w:val="single" w:sz="24" w:space="0" w:color="FF0000"/>
              <w:bottom w:val="single" w:sz="24" w:space="0" w:color="FF0000"/>
              <w:right w:val="single" w:sz="24" w:space="0" w:color="FF0000"/>
            </w:tcBorders>
            <w:shd w:val="clear" w:color="auto" w:fill="auto"/>
            <w:tcMar>
              <w:top w:w="72" w:type="dxa"/>
              <w:left w:w="72" w:type="dxa"/>
              <w:bottom w:w="72" w:type="dxa"/>
              <w:right w:w="72" w:type="dxa"/>
            </w:tcMar>
            <w:vAlign w:val="center"/>
            <w:hideMark/>
          </w:tcPr>
          <w:p w14:paraId="35BB5377" w14:textId="77777777" w:rsidR="00C92AC9" w:rsidRPr="00C92AC9" w:rsidRDefault="00C92AC9" w:rsidP="008B7050">
            <w:pPr>
              <w:spacing w:before="0" w:after="0"/>
              <w:jc w:val="center"/>
            </w:pPr>
            <w:r w:rsidRPr="00C92AC9">
              <w:t>68</w:t>
            </w:r>
          </w:p>
          <w:p w14:paraId="6E7DD1DF" w14:textId="77777777" w:rsidR="00C92AC9" w:rsidRPr="00C92AC9" w:rsidRDefault="00C92AC9" w:rsidP="008B7050">
            <w:pPr>
              <w:spacing w:before="0" w:after="0"/>
              <w:jc w:val="center"/>
            </w:pPr>
            <w:r w:rsidRPr="00C92AC9">
              <w:t>(45.3%)</w:t>
            </w:r>
          </w:p>
        </w:tc>
        <w:tc>
          <w:tcPr>
            <w:tcW w:w="1440" w:type="dxa"/>
            <w:tcBorders>
              <w:top w:val="single" w:sz="8" w:space="0" w:color="000000"/>
              <w:left w:val="single" w:sz="24" w:space="0" w:color="FF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BE94973" w14:textId="77777777" w:rsidR="00C92AC9" w:rsidRPr="00C92AC9" w:rsidRDefault="00C92AC9" w:rsidP="008B7050">
            <w:pPr>
              <w:spacing w:before="0" w:after="0"/>
              <w:jc w:val="center"/>
            </w:pPr>
            <w:r w:rsidRPr="00C92AC9">
              <w:t>154</w:t>
            </w:r>
          </w:p>
          <w:p w14:paraId="6FB3C147" w14:textId="77777777" w:rsidR="00C92AC9" w:rsidRPr="00C92AC9" w:rsidRDefault="00C92AC9" w:rsidP="008B7050">
            <w:pPr>
              <w:spacing w:before="0" w:after="0"/>
              <w:jc w:val="center"/>
            </w:pPr>
            <w:r w:rsidRPr="00C92AC9">
              <w:t>(52.4%)</w:t>
            </w:r>
          </w:p>
        </w:tc>
        <w:tc>
          <w:tcPr>
            <w:tcW w:w="1440" w:type="dxa"/>
            <w:tcBorders>
              <w:top w:val="single" w:sz="8" w:space="0" w:color="000000"/>
              <w:left w:val="single" w:sz="8" w:space="0" w:color="000000"/>
              <w:bottom w:val="single" w:sz="8" w:space="0" w:color="000000"/>
              <w:right w:val="single" w:sz="18" w:space="0" w:color="FF0000"/>
            </w:tcBorders>
            <w:shd w:val="clear" w:color="auto" w:fill="auto"/>
            <w:tcMar>
              <w:top w:w="72" w:type="dxa"/>
              <w:left w:w="72" w:type="dxa"/>
              <w:bottom w:w="72" w:type="dxa"/>
              <w:right w:w="72" w:type="dxa"/>
            </w:tcMar>
            <w:vAlign w:val="center"/>
            <w:hideMark/>
          </w:tcPr>
          <w:p w14:paraId="5E0AAE69" w14:textId="77777777" w:rsidR="00C92AC9" w:rsidRPr="00C92AC9" w:rsidRDefault="00C92AC9" w:rsidP="008B7050">
            <w:pPr>
              <w:spacing w:before="0" w:after="0"/>
              <w:jc w:val="center"/>
            </w:pPr>
            <w:r w:rsidRPr="00C92AC9">
              <w:t>149</w:t>
            </w:r>
          </w:p>
          <w:p w14:paraId="5AD1E874" w14:textId="77777777" w:rsidR="00C92AC9" w:rsidRPr="00C92AC9" w:rsidRDefault="00C92AC9" w:rsidP="008B7050">
            <w:pPr>
              <w:spacing w:before="0" w:after="0"/>
              <w:jc w:val="center"/>
            </w:pPr>
            <w:r w:rsidRPr="00C92AC9">
              <w:t>(53.4%)</w:t>
            </w:r>
          </w:p>
        </w:tc>
        <w:tc>
          <w:tcPr>
            <w:tcW w:w="1440" w:type="dxa"/>
            <w:tcBorders>
              <w:top w:val="single" w:sz="8" w:space="0" w:color="000000"/>
              <w:left w:val="single" w:sz="18" w:space="0" w:color="FF0000"/>
              <w:bottom w:val="single" w:sz="18" w:space="0" w:color="FF0000"/>
              <w:right w:val="single" w:sz="18" w:space="0" w:color="FF0000"/>
            </w:tcBorders>
            <w:shd w:val="clear" w:color="auto" w:fill="auto"/>
            <w:tcMar>
              <w:top w:w="72" w:type="dxa"/>
              <w:left w:w="72" w:type="dxa"/>
              <w:bottom w:w="72" w:type="dxa"/>
              <w:right w:w="72" w:type="dxa"/>
            </w:tcMar>
            <w:vAlign w:val="center"/>
            <w:hideMark/>
          </w:tcPr>
          <w:p w14:paraId="41CFA313" w14:textId="77777777" w:rsidR="00C92AC9" w:rsidRPr="00C92AC9" w:rsidRDefault="00C92AC9" w:rsidP="008B7050">
            <w:pPr>
              <w:spacing w:before="0" w:after="0"/>
              <w:jc w:val="center"/>
            </w:pPr>
            <w:r w:rsidRPr="00C92AC9">
              <w:t>127</w:t>
            </w:r>
          </w:p>
          <w:p w14:paraId="55AFF02F" w14:textId="77777777" w:rsidR="00C92AC9" w:rsidRPr="00C92AC9" w:rsidRDefault="00C92AC9" w:rsidP="008B7050">
            <w:pPr>
              <w:spacing w:before="0" w:after="0"/>
              <w:jc w:val="center"/>
            </w:pPr>
            <w:r w:rsidRPr="00C92AC9">
              <w:t>(54.3%)</w:t>
            </w:r>
          </w:p>
        </w:tc>
      </w:tr>
      <w:tr w:rsidR="00C92AC9" w:rsidRPr="00C92AC9" w14:paraId="505D5BDB" w14:textId="77777777" w:rsidTr="00765A81">
        <w:trPr>
          <w:trHeight w:val="720"/>
        </w:trPr>
        <w:tc>
          <w:tcPr>
            <w:tcW w:w="10080" w:type="dxa"/>
            <w:gridSpan w:val="7"/>
            <w:tcBorders>
              <w:top w:val="single" w:sz="8" w:space="0" w:color="000000"/>
              <w:left w:val="nil"/>
              <w:bottom w:val="nil"/>
              <w:right w:val="nil"/>
            </w:tcBorders>
            <w:shd w:val="clear" w:color="auto" w:fill="auto"/>
            <w:tcMar>
              <w:top w:w="72" w:type="dxa"/>
              <w:left w:w="72" w:type="dxa"/>
              <w:bottom w:w="72" w:type="dxa"/>
              <w:right w:w="72" w:type="dxa"/>
            </w:tcMar>
            <w:hideMark/>
          </w:tcPr>
          <w:p w14:paraId="22EDEBA7" w14:textId="77777777" w:rsidR="00C92AC9" w:rsidRPr="00C92AC9" w:rsidRDefault="00C92AC9" w:rsidP="00C92AC9">
            <w:pPr>
              <w:spacing w:before="240"/>
            </w:pPr>
            <w:r w:rsidRPr="00C92AC9">
              <w:t>* Significant (p=0.030) difference in age between patients with ISSNHL-ipsilateral normal vs. abnormal hearing by threshold criteria; all other age differences between groups are non-significant.</w:t>
            </w:r>
          </w:p>
          <w:p w14:paraId="1C762DC0" w14:textId="77777777" w:rsidR="00C92AC9" w:rsidRPr="00C92AC9" w:rsidRDefault="00C92AC9" w:rsidP="00C92AC9">
            <w:pPr>
              <w:spacing w:before="240"/>
            </w:pPr>
            <w:r w:rsidRPr="00C92AC9">
              <w:t>** Significant difference in sex distribution between patients with ISSNHL-ipsilateral normal vs. abnormal hearing; p=0.010 by threshold criteria, p=0.0011 by word understanding criteria, and p=0.028 by combined criteria.</w:t>
            </w:r>
          </w:p>
          <w:p w14:paraId="7CC5EE8C" w14:textId="7ECB547F" w:rsidR="00C92AC9" w:rsidRPr="00C92AC9" w:rsidRDefault="00C92AC9" w:rsidP="00C92AC9">
            <w:pPr>
              <w:spacing w:before="240"/>
            </w:pPr>
            <w:r w:rsidRPr="00C92AC9">
              <w:t>Outputs plotted in Figures S</w:t>
            </w:r>
            <w:r w:rsidR="00C80D92">
              <w:t>1</w:t>
            </w:r>
            <w:r w:rsidRPr="00C92AC9">
              <w:t xml:space="preserve"> and S</w:t>
            </w:r>
            <w:r w:rsidR="00C80D92">
              <w:t>3</w:t>
            </w:r>
            <w:r w:rsidRPr="00C92AC9">
              <w:t xml:space="preserve"> are based on most restrictive hearing definitions for normal vs. abnormal baseline hearing, with normal ISSNHL-contralateral hearing in all patients, as outlined in red.</w:t>
            </w:r>
          </w:p>
        </w:tc>
      </w:tr>
    </w:tbl>
    <w:p w14:paraId="2899C916" w14:textId="77777777" w:rsidR="00C92AC9" w:rsidRPr="00C92AC9" w:rsidRDefault="00C92AC9" w:rsidP="00C92AC9">
      <w:pPr>
        <w:spacing w:before="240"/>
        <w:rPr>
          <w:b/>
          <w:bCs/>
        </w:rPr>
      </w:pPr>
      <w:r w:rsidRPr="00C92AC9">
        <w:rPr>
          <w:b/>
          <w:bCs/>
        </w:rPr>
        <w:br w:type="page"/>
      </w:r>
    </w:p>
    <w:p w14:paraId="2EC41361" w14:textId="72C6282C" w:rsidR="00C92AC9" w:rsidRPr="00C92AC9" w:rsidRDefault="00C92AC9" w:rsidP="00C92AC9">
      <w:pPr>
        <w:spacing w:before="240"/>
      </w:pPr>
      <w:r w:rsidRPr="00C92AC9">
        <w:rPr>
          <w:b/>
          <w:bCs/>
        </w:rPr>
        <w:lastRenderedPageBreak/>
        <w:t>Table S</w:t>
      </w:r>
      <w:r w:rsidR="00FA343D">
        <w:rPr>
          <w:b/>
          <w:bCs/>
        </w:rPr>
        <w:t>2</w:t>
      </w:r>
      <w:r w:rsidRPr="00C92AC9">
        <w:rPr>
          <w:b/>
          <w:bCs/>
        </w:rPr>
        <w:t>:</w:t>
      </w:r>
      <w:r w:rsidRPr="00C92AC9">
        <w:t xml:space="preserve"> Demographics in patients with audiometrically-confirmed unilateral ISSNHL and reduced ipsilateral hearing post-ISSNHL.</w:t>
      </w:r>
    </w:p>
    <w:tbl>
      <w:tblPr>
        <w:tblW w:w="4320" w:type="dxa"/>
        <w:tblCellMar>
          <w:left w:w="0" w:type="dxa"/>
          <w:right w:w="0" w:type="dxa"/>
        </w:tblCellMar>
        <w:tblLook w:val="0420" w:firstRow="1" w:lastRow="0" w:firstColumn="0" w:lastColumn="0" w:noHBand="0" w:noVBand="1"/>
      </w:tblPr>
      <w:tblGrid>
        <w:gridCol w:w="1440"/>
        <w:gridCol w:w="1440"/>
        <w:gridCol w:w="1440"/>
      </w:tblGrid>
      <w:tr w:rsidR="00C92AC9" w:rsidRPr="00C92AC9" w14:paraId="652A3A7A" w14:textId="77777777" w:rsidTr="00765A81">
        <w:trPr>
          <w:trHeight w:val="720"/>
        </w:trPr>
        <w:tc>
          <w:tcPr>
            <w:tcW w:w="1440" w:type="dxa"/>
            <w:vMerge w:val="restart"/>
            <w:tcBorders>
              <w:top w:val="single" w:sz="8" w:space="0" w:color="000000"/>
              <w:left w:val="single" w:sz="8" w:space="0" w:color="000000"/>
              <w:bottom w:val="single" w:sz="8" w:space="0" w:color="000000"/>
              <w:right w:val="single" w:sz="8" w:space="0" w:color="000000"/>
            </w:tcBorders>
            <w:shd w:val="clear" w:color="auto" w:fill="ADB9CA"/>
            <w:tcMar>
              <w:top w:w="72" w:type="dxa"/>
              <w:left w:w="72" w:type="dxa"/>
              <w:bottom w:w="72" w:type="dxa"/>
              <w:right w:w="72" w:type="dxa"/>
            </w:tcMar>
            <w:vAlign w:val="center"/>
            <w:hideMark/>
          </w:tcPr>
          <w:p w14:paraId="33284788" w14:textId="77777777" w:rsidR="00C92AC9" w:rsidRPr="00C92AC9" w:rsidRDefault="00C92AC9" w:rsidP="00B24345">
            <w:pPr>
              <w:spacing w:before="0" w:after="0"/>
              <w:jc w:val="center"/>
            </w:pPr>
          </w:p>
        </w:tc>
        <w:tc>
          <w:tcPr>
            <w:tcW w:w="2880" w:type="dxa"/>
            <w:gridSpan w:val="2"/>
            <w:tcBorders>
              <w:top w:val="single" w:sz="8" w:space="0" w:color="000000"/>
              <w:left w:val="single" w:sz="8" w:space="0" w:color="000000"/>
              <w:bottom w:val="single" w:sz="8" w:space="0" w:color="000000"/>
              <w:right w:val="single" w:sz="8" w:space="0" w:color="000000"/>
            </w:tcBorders>
            <w:shd w:val="clear" w:color="auto" w:fill="D6DCE5"/>
            <w:tcMar>
              <w:top w:w="15" w:type="dxa"/>
              <w:left w:w="15" w:type="dxa"/>
              <w:bottom w:w="0" w:type="dxa"/>
              <w:right w:w="15" w:type="dxa"/>
            </w:tcMar>
            <w:vAlign w:val="center"/>
            <w:hideMark/>
          </w:tcPr>
          <w:p w14:paraId="2B4CF756" w14:textId="77777777" w:rsidR="00C92AC9" w:rsidRPr="00C92AC9" w:rsidRDefault="00C92AC9" w:rsidP="00B24345">
            <w:pPr>
              <w:spacing w:before="0" w:after="0"/>
              <w:jc w:val="center"/>
            </w:pPr>
            <w:r w:rsidRPr="00C92AC9">
              <w:rPr>
                <w:b/>
                <w:bCs/>
                <w:u w:val="single"/>
              </w:rPr>
              <w:t>Reduced</w:t>
            </w:r>
            <w:r w:rsidRPr="00C92AC9">
              <w:rPr>
                <w:b/>
                <w:bCs/>
              </w:rPr>
              <w:t xml:space="preserve"> baseline hearing</w:t>
            </w:r>
          </w:p>
          <w:p w14:paraId="42B96A4B" w14:textId="77777777" w:rsidR="00C92AC9" w:rsidRPr="00C92AC9" w:rsidRDefault="00C92AC9" w:rsidP="00B24345">
            <w:pPr>
              <w:spacing w:before="0" w:after="0"/>
              <w:jc w:val="center"/>
              <w:rPr>
                <w:b/>
                <w:bCs/>
              </w:rPr>
            </w:pPr>
            <w:r w:rsidRPr="00C92AC9">
              <w:rPr>
                <w:b/>
                <w:bCs/>
              </w:rPr>
              <w:t>in ISSNHL-ipsilateral ear</w:t>
            </w:r>
          </w:p>
          <w:p w14:paraId="5E2FA718" w14:textId="77777777" w:rsidR="00C92AC9" w:rsidRPr="00C92AC9" w:rsidRDefault="00C92AC9" w:rsidP="00B24345">
            <w:pPr>
              <w:spacing w:before="0" w:after="0"/>
              <w:jc w:val="center"/>
              <w:rPr>
                <w:i/>
                <w:iCs/>
              </w:rPr>
            </w:pPr>
            <w:r w:rsidRPr="00C92AC9">
              <w:rPr>
                <w:b/>
                <w:bCs/>
                <w:i/>
                <w:iCs/>
              </w:rPr>
              <w:t>(any contralateral hearing)</w:t>
            </w:r>
          </w:p>
        </w:tc>
      </w:tr>
      <w:tr w:rsidR="00C92AC9" w:rsidRPr="00C92AC9" w14:paraId="0615AA9E" w14:textId="77777777" w:rsidTr="00765A81">
        <w:trPr>
          <w:trHeight w:val="10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1256B4" w14:textId="77777777" w:rsidR="00C92AC9" w:rsidRPr="00C92AC9" w:rsidRDefault="00C92AC9" w:rsidP="00B24345">
            <w:pPr>
              <w:spacing w:before="0" w:after="0"/>
              <w:jc w:val="center"/>
            </w:pPr>
          </w:p>
        </w:tc>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15" w:type="dxa"/>
              <w:left w:w="15" w:type="dxa"/>
              <w:bottom w:w="0" w:type="dxa"/>
              <w:right w:w="15" w:type="dxa"/>
            </w:tcMar>
            <w:vAlign w:val="center"/>
            <w:hideMark/>
          </w:tcPr>
          <w:p w14:paraId="7A94FEF2" w14:textId="77777777" w:rsidR="00C92AC9" w:rsidRPr="00C92AC9" w:rsidRDefault="00C92AC9" w:rsidP="00B24345">
            <w:pPr>
              <w:spacing w:before="0" w:after="0"/>
              <w:jc w:val="center"/>
            </w:pPr>
            <w:r w:rsidRPr="00C92AC9">
              <w:rPr>
                <w:b/>
                <w:bCs/>
              </w:rPr>
              <w:t>PTA</w:t>
            </w:r>
          </w:p>
          <w:p w14:paraId="410575A9" w14:textId="77777777" w:rsidR="00C92AC9" w:rsidRPr="00C92AC9" w:rsidRDefault="00C92AC9" w:rsidP="00B24345">
            <w:pPr>
              <w:spacing w:before="0" w:after="0"/>
              <w:jc w:val="center"/>
            </w:pPr>
            <w:r w:rsidRPr="00C92AC9">
              <w:rPr>
                <w:b/>
                <w:bCs/>
              </w:rPr>
              <w:t>&gt;25-40dB</w:t>
            </w:r>
          </w:p>
        </w:tc>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15" w:type="dxa"/>
              <w:left w:w="15" w:type="dxa"/>
              <w:bottom w:w="0" w:type="dxa"/>
              <w:right w:w="15" w:type="dxa"/>
            </w:tcMar>
            <w:vAlign w:val="center"/>
            <w:hideMark/>
          </w:tcPr>
          <w:p w14:paraId="097FB608" w14:textId="77777777" w:rsidR="00C92AC9" w:rsidRPr="00C92AC9" w:rsidRDefault="00C92AC9" w:rsidP="00B24345">
            <w:pPr>
              <w:spacing w:before="0" w:after="0"/>
              <w:jc w:val="center"/>
            </w:pPr>
            <w:r w:rsidRPr="00C92AC9">
              <w:rPr>
                <w:b/>
                <w:bCs/>
              </w:rPr>
              <w:t>WRS</w:t>
            </w:r>
          </w:p>
          <w:p w14:paraId="0376F806" w14:textId="77777777" w:rsidR="00C92AC9" w:rsidRPr="00C92AC9" w:rsidRDefault="00C92AC9" w:rsidP="00B24345">
            <w:pPr>
              <w:spacing w:before="0" w:after="0"/>
              <w:jc w:val="center"/>
            </w:pPr>
            <w:r w:rsidRPr="00C92AC9">
              <w:rPr>
                <w:b/>
                <w:bCs/>
              </w:rPr>
              <w:t>78%-&lt;92%</w:t>
            </w:r>
          </w:p>
        </w:tc>
      </w:tr>
      <w:tr w:rsidR="00C92AC9" w:rsidRPr="00C92AC9" w14:paraId="2C75DC52"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083F17DD" w14:textId="77777777" w:rsidR="00C92AC9" w:rsidRPr="00C92AC9" w:rsidRDefault="00C92AC9" w:rsidP="00B24345">
            <w:pPr>
              <w:spacing w:before="0" w:after="0"/>
              <w:jc w:val="center"/>
            </w:pPr>
            <w:r w:rsidRPr="00C92AC9">
              <w:rPr>
                <w:b/>
                <w:bCs/>
              </w:rPr>
              <w:t>Total N</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83300E" w14:textId="77777777" w:rsidR="00C92AC9" w:rsidRPr="00C92AC9" w:rsidRDefault="00C92AC9" w:rsidP="00B24345">
            <w:pPr>
              <w:spacing w:before="0" w:after="0"/>
              <w:jc w:val="center"/>
            </w:pPr>
            <w:r w:rsidRPr="00C92AC9">
              <w:t>11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ED780D1" w14:textId="77777777" w:rsidR="00C92AC9" w:rsidRPr="00C92AC9" w:rsidRDefault="00C92AC9" w:rsidP="00B24345">
            <w:pPr>
              <w:spacing w:before="0" w:after="0"/>
              <w:jc w:val="center"/>
            </w:pPr>
            <w:r w:rsidRPr="00C92AC9">
              <w:t>89</w:t>
            </w:r>
          </w:p>
        </w:tc>
      </w:tr>
      <w:tr w:rsidR="00C92AC9" w:rsidRPr="00C92AC9" w14:paraId="496EDD06"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4091FC26" w14:textId="77777777" w:rsidR="00C92AC9" w:rsidRPr="00C92AC9" w:rsidRDefault="00C92AC9" w:rsidP="00B24345">
            <w:pPr>
              <w:spacing w:before="0" w:after="0"/>
              <w:jc w:val="center"/>
            </w:pPr>
            <w:r w:rsidRPr="00C92AC9">
              <w:rPr>
                <w:b/>
                <w:bCs/>
              </w:rPr>
              <w:t>Mean Age (year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8306C9" w14:textId="77777777" w:rsidR="00C92AC9" w:rsidRPr="00C92AC9" w:rsidRDefault="00C92AC9" w:rsidP="00B24345">
            <w:pPr>
              <w:spacing w:before="0" w:after="0"/>
              <w:jc w:val="center"/>
            </w:pPr>
            <w:r w:rsidRPr="00C92AC9">
              <w:t>57.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2CA823B7" w14:textId="77777777" w:rsidR="00C92AC9" w:rsidRPr="00C92AC9" w:rsidRDefault="00C92AC9" w:rsidP="00B24345">
            <w:pPr>
              <w:spacing w:before="0" w:after="0"/>
              <w:jc w:val="center"/>
            </w:pPr>
            <w:r w:rsidRPr="00C92AC9">
              <w:t>57.2</w:t>
            </w:r>
          </w:p>
        </w:tc>
      </w:tr>
      <w:tr w:rsidR="00C92AC9" w:rsidRPr="00C92AC9" w14:paraId="0BD3216E"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72" w:type="dxa"/>
              <w:left w:w="72" w:type="dxa"/>
              <w:bottom w:w="72" w:type="dxa"/>
              <w:right w:w="72" w:type="dxa"/>
            </w:tcMar>
            <w:vAlign w:val="center"/>
            <w:hideMark/>
          </w:tcPr>
          <w:p w14:paraId="3D221C33" w14:textId="77777777" w:rsidR="00C92AC9" w:rsidRPr="00C92AC9" w:rsidRDefault="00C92AC9" w:rsidP="00B24345">
            <w:pPr>
              <w:spacing w:before="0" w:after="0"/>
              <w:jc w:val="center"/>
            </w:pPr>
            <w:r w:rsidRPr="00C92AC9">
              <w:rPr>
                <w:b/>
                <w:bCs/>
              </w:rPr>
              <w:t>Male N</w:t>
            </w:r>
          </w:p>
          <w:p w14:paraId="60A0B561" w14:textId="77777777" w:rsidR="00C92AC9" w:rsidRPr="00C92AC9" w:rsidRDefault="00C92AC9" w:rsidP="00B24345">
            <w:pPr>
              <w:spacing w:before="0" w:after="0"/>
              <w:jc w:val="center"/>
            </w:pPr>
            <w:r w:rsidRPr="00C92AC9">
              <w:rPr>
                <w:b/>
                <w:bCs/>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5B36D0" w14:textId="77777777" w:rsidR="00C92AC9" w:rsidRPr="00C92AC9" w:rsidRDefault="00C92AC9" w:rsidP="00B24345">
            <w:pPr>
              <w:spacing w:before="0" w:after="0"/>
              <w:jc w:val="center"/>
            </w:pPr>
            <w:r w:rsidRPr="00C92AC9">
              <w:t>53</w:t>
            </w:r>
          </w:p>
          <w:p w14:paraId="1652849C" w14:textId="77777777" w:rsidR="00C92AC9" w:rsidRPr="00C92AC9" w:rsidRDefault="00C92AC9" w:rsidP="00B24345">
            <w:pPr>
              <w:spacing w:before="0" w:after="0"/>
              <w:jc w:val="center"/>
            </w:pPr>
            <w:r w:rsidRPr="00C92AC9">
              <w:t>(46.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76B60D3D" w14:textId="77777777" w:rsidR="00C92AC9" w:rsidRPr="00C92AC9" w:rsidRDefault="00C92AC9" w:rsidP="00B24345">
            <w:pPr>
              <w:spacing w:before="0" w:after="0"/>
              <w:jc w:val="center"/>
            </w:pPr>
            <w:r w:rsidRPr="00C92AC9">
              <w:t>47</w:t>
            </w:r>
          </w:p>
          <w:p w14:paraId="4126E2AF" w14:textId="77777777" w:rsidR="00C92AC9" w:rsidRPr="00C92AC9" w:rsidRDefault="00C92AC9" w:rsidP="00B24345">
            <w:pPr>
              <w:spacing w:before="0" w:after="0"/>
              <w:jc w:val="center"/>
            </w:pPr>
            <w:r w:rsidRPr="00C92AC9">
              <w:t>(52.8%)</w:t>
            </w:r>
          </w:p>
        </w:tc>
      </w:tr>
      <w:tr w:rsidR="00C92AC9" w:rsidRPr="00C92AC9" w14:paraId="42804939" w14:textId="77777777" w:rsidTr="00765A81">
        <w:trPr>
          <w:trHeight w:val="720"/>
        </w:trPr>
        <w:tc>
          <w:tcPr>
            <w:tcW w:w="1440" w:type="dxa"/>
            <w:tcBorders>
              <w:top w:val="single" w:sz="8" w:space="0" w:color="000000"/>
              <w:left w:val="single" w:sz="8" w:space="0" w:color="000000"/>
              <w:bottom w:val="single" w:sz="8" w:space="0" w:color="000000"/>
              <w:right w:val="single" w:sz="8" w:space="0" w:color="000000"/>
            </w:tcBorders>
            <w:shd w:val="clear" w:color="auto" w:fill="D6DCE5"/>
            <w:tcMar>
              <w:top w:w="15" w:type="dxa"/>
              <w:left w:w="15" w:type="dxa"/>
              <w:bottom w:w="0" w:type="dxa"/>
              <w:right w:w="15" w:type="dxa"/>
            </w:tcMar>
            <w:vAlign w:val="center"/>
            <w:hideMark/>
          </w:tcPr>
          <w:p w14:paraId="3DB621DF" w14:textId="77777777" w:rsidR="00C92AC9" w:rsidRPr="00C92AC9" w:rsidRDefault="00C92AC9" w:rsidP="00B24345">
            <w:pPr>
              <w:spacing w:before="0" w:after="0"/>
              <w:jc w:val="center"/>
            </w:pPr>
            <w:r w:rsidRPr="00C92AC9">
              <w:rPr>
                <w:b/>
                <w:bCs/>
              </w:rPr>
              <w:t>Female N</w:t>
            </w:r>
          </w:p>
          <w:p w14:paraId="0F3E4899" w14:textId="77777777" w:rsidR="00C92AC9" w:rsidRPr="00C92AC9" w:rsidRDefault="00C92AC9" w:rsidP="00B24345">
            <w:pPr>
              <w:spacing w:before="0" w:after="0"/>
              <w:jc w:val="center"/>
            </w:pPr>
            <w:r w:rsidRPr="00C92AC9">
              <w:rPr>
                <w:b/>
                <w:bCs/>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3CE3A" w14:textId="77777777" w:rsidR="00C92AC9" w:rsidRPr="00C92AC9" w:rsidRDefault="00C92AC9" w:rsidP="00B24345">
            <w:pPr>
              <w:spacing w:before="0" w:after="0"/>
              <w:jc w:val="center"/>
            </w:pPr>
            <w:r w:rsidRPr="00C92AC9">
              <w:t>61</w:t>
            </w:r>
          </w:p>
          <w:p w14:paraId="6CBB6D32" w14:textId="77777777" w:rsidR="00C92AC9" w:rsidRPr="00C92AC9" w:rsidRDefault="00C92AC9" w:rsidP="00B24345">
            <w:pPr>
              <w:spacing w:before="0" w:after="0"/>
              <w:jc w:val="center"/>
            </w:pPr>
            <w:r w:rsidRPr="00C92AC9">
              <w:t>(53.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center"/>
            <w:hideMark/>
          </w:tcPr>
          <w:p w14:paraId="6D59071B" w14:textId="77777777" w:rsidR="00C92AC9" w:rsidRPr="00C92AC9" w:rsidRDefault="00C92AC9" w:rsidP="00B24345">
            <w:pPr>
              <w:spacing w:before="0" w:after="0"/>
              <w:jc w:val="center"/>
            </w:pPr>
            <w:r w:rsidRPr="00C92AC9">
              <w:t>42</w:t>
            </w:r>
          </w:p>
          <w:p w14:paraId="0B727F0A" w14:textId="77777777" w:rsidR="00C92AC9" w:rsidRPr="00C92AC9" w:rsidRDefault="00C92AC9" w:rsidP="00B24345">
            <w:pPr>
              <w:spacing w:before="0" w:after="0"/>
              <w:jc w:val="center"/>
            </w:pPr>
            <w:r w:rsidRPr="00C92AC9">
              <w:t>(47.2%)</w:t>
            </w:r>
          </w:p>
        </w:tc>
      </w:tr>
      <w:tr w:rsidR="00C92AC9" w:rsidRPr="00C92AC9" w14:paraId="7FBFAFA9" w14:textId="77777777" w:rsidTr="00765A81">
        <w:trPr>
          <w:trHeight w:val="420"/>
        </w:trPr>
        <w:tc>
          <w:tcPr>
            <w:tcW w:w="4320" w:type="dxa"/>
            <w:gridSpan w:val="3"/>
            <w:tcBorders>
              <w:top w:val="single" w:sz="8" w:space="0" w:color="000000"/>
              <w:left w:val="nil"/>
              <w:bottom w:val="nil"/>
              <w:right w:val="nil"/>
            </w:tcBorders>
            <w:shd w:val="clear" w:color="auto" w:fill="auto"/>
            <w:tcMar>
              <w:top w:w="72" w:type="dxa"/>
              <w:left w:w="72" w:type="dxa"/>
              <w:bottom w:w="72" w:type="dxa"/>
              <w:right w:w="72" w:type="dxa"/>
            </w:tcMar>
            <w:hideMark/>
          </w:tcPr>
          <w:p w14:paraId="4E85D816" w14:textId="5E0DFE94" w:rsidR="00C92AC9" w:rsidRPr="00C92AC9" w:rsidRDefault="00C92AC9" w:rsidP="00C92AC9">
            <w:pPr>
              <w:spacing w:before="240"/>
            </w:pPr>
            <w:r w:rsidRPr="00C92AC9">
              <w:t>Outputs plotted in Figure S</w:t>
            </w:r>
            <w:r w:rsidR="00F54C06">
              <w:t>2</w:t>
            </w:r>
            <w:r w:rsidRPr="00C92AC9">
              <w:t xml:space="preserve"> are derived from patient populations in the above table and are based on post-ISSNHL ipsilateral hearing status only, without controlling for contralateral hearing.</w:t>
            </w:r>
          </w:p>
        </w:tc>
      </w:tr>
    </w:tbl>
    <w:p w14:paraId="77C2E745" w14:textId="77777777" w:rsidR="00C92AC9" w:rsidRPr="00C92AC9" w:rsidRDefault="00C92AC9" w:rsidP="00C92AC9">
      <w:pPr>
        <w:spacing w:before="240"/>
      </w:pPr>
      <w:r w:rsidRPr="00C92AC9">
        <w:br w:type="page"/>
      </w:r>
    </w:p>
    <w:p w14:paraId="4AEFF649" w14:textId="1844C131" w:rsidR="00C92AC9" w:rsidRPr="00C92AC9" w:rsidRDefault="00C92AC9" w:rsidP="00C92AC9">
      <w:pPr>
        <w:spacing w:before="240"/>
      </w:pPr>
      <w:r w:rsidRPr="00C92AC9">
        <w:rPr>
          <w:b/>
          <w:bCs/>
        </w:rPr>
        <w:lastRenderedPageBreak/>
        <w:t>Figure S</w:t>
      </w:r>
      <w:r w:rsidR="00FA343D">
        <w:rPr>
          <w:b/>
          <w:bCs/>
        </w:rPr>
        <w:t>1</w:t>
      </w:r>
      <w:r w:rsidRPr="00C92AC9">
        <w:rPr>
          <w:b/>
          <w:bCs/>
        </w:rPr>
        <w:t>.</w:t>
      </w:r>
      <w:r w:rsidRPr="00C92AC9">
        <w:t xml:space="preserve"> Kaplan-Meier curves for hearing loss progression in patients with post-ISSNHL normal hearing (WRS≥92% and PTA≤25dB) bilaterally; see Table S1 for demographics. </w:t>
      </w:r>
      <w:r w:rsidRPr="00C92AC9">
        <w:rPr>
          <w:b/>
          <w:bCs/>
        </w:rPr>
        <w:t>A)</w:t>
      </w:r>
      <w:r w:rsidRPr="00C92AC9">
        <w:t xml:space="preserve"> Endpoint bone three-tone PTA&gt;40dB (moderate HL); </w:t>
      </w:r>
      <w:r w:rsidRPr="00C92AC9">
        <w:rPr>
          <w:b/>
          <w:bCs/>
        </w:rPr>
        <w:t>B)</w:t>
      </w:r>
      <w:r w:rsidRPr="00C92AC9">
        <w:t xml:space="preserve"> Endpoint bone three-tone PTA&gt;55dB (moderately severe HL); </w:t>
      </w:r>
      <w:r w:rsidRPr="00C92AC9">
        <w:rPr>
          <w:b/>
          <w:bCs/>
        </w:rPr>
        <w:t>C)</w:t>
      </w:r>
      <w:r w:rsidRPr="00C92AC9">
        <w:t xml:space="preserve"> Endpoint word understanding &lt;78%; </w:t>
      </w:r>
      <w:r w:rsidRPr="00C92AC9">
        <w:rPr>
          <w:b/>
          <w:bCs/>
        </w:rPr>
        <w:t>D)</w:t>
      </w:r>
      <w:r w:rsidRPr="00C92AC9">
        <w:t xml:space="preserve"> Endpoint word understanding &lt;60%. All control ears with normal baseline hearing defined by same criteria as for ISSNHL-ipsilateral and contralateral ears.</w:t>
      </w:r>
    </w:p>
    <w:p w14:paraId="0B89A62D" w14:textId="76BFDA2D" w:rsidR="00C92AC9" w:rsidRPr="00C92AC9" w:rsidRDefault="00C92AC9" w:rsidP="00C92AC9">
      <w:pPr>
        <w:spacing w:before="240"/>
        <w:rPr>
          <w:b/>
          <w:bCs/>
        </w:rPr>
      </w:pPr>
      <w:r w:rsidRPr="00C92AC9">
        <w:rPr>
          <w:b/>
          <w:bCs/>
        </w:rPr>
        <w:t>Figure S</w:t>
      </w:r>
      <w:r w:rsidR="00762B20">
        <w:rPr>
          <w:b/>
          <w:bCs/>
        </w:rPr>
        <w:t>2</w:t>
      </w:r>
      <w:r w:rsidRPr="00C92AC9">
        <w:rPr>
          <w:b/>
          <w:bCs/>
        </w:rPr>
        <w:t>.</w:t>
      </w:r>
      <w:r w:rsidRPr="00C92AC9">
        <w:t xml:space="preserve"> Kaplan-Meier curves for hearing loss progression in patients with post-ISSNHL reduced hearing in the ipsilateral ear, either by PTA&gt;25-40dB in </w:t>
      </w:r>
      <w:r w:rsidRPr="00C92AC9">
        <w:rPr>
          <w:b/>
          <w:bCs/>
        </w:rPr>
        <w:t>A</w:t>
      </w:r>
      <w:r w:rsidRPr="00C92AC9">
        <w:t xml:space="preserve">, or by WRS 78-&lt;92% in </w:t>
      </w:r>
      <w:r w:rsidRPr="00C92AC9">
        <w:rPr>
          <w:b/>
          <w:bCs/>
        </w:rPr>
        <w:t>B</w:t>
      </w:r>
      <w:r w:rsidRPr="00C92AC9">
        <w:t xml:space="preserve">; see Table S2 for demographics. </w:t>
      </w:r>
      <w:r w:rsidRPr="00C92AC9">
        <w:rPr>
          <w:b/>
          <w:bCs/>
        </w:rPr>
        <w:t>A)</w:t>
      </w:r>
      <w:r w:rsidRPr="00C92AC9">
        <w:t xml:space="preserve"> Endpoint bone three-tone PTA&gt;55dB (moderately severe HL); </w:t>
      </w:r>
      <w:r w:rsidRPr="00C92AC9">
        <w:rPr>
          <w:b/>
          <w:bCs/>
        </w:rPr>
        <w:t>B)</w:t>
      </w:r>
      <w:r w:rsidRPr="00C92AC9">
        <w:t xml:space="preserve"> Endpoint word understanding &lt;60%. All control ears with reduced baseline hearing defined by same criteria as for ISSNHL-ipsilateral ears.</w:t>
      </w:r>
    </w:p>
    <w:p w14:paraId="5EC31AE1" w14:textId="6D10FB64" w:rsidR="00C92AC9" w:rsidRPr="00C92AC9" w:rsidRDefault="00C92AC9" w:rsidP="00C92AC9">
      <w:pPr>
        <w:spacing w:before="240"/>
        <w:rPr>
          <w:b/>
          <w:bCs/>
        </w:rPr>
      </w:pPr>
      <w:r w:rsidRPr="00C92AC9">
        <w:rPr>
          <w:b/>
          <w:bCs/>
        </w:rPr>
        <w:t>Figure S</w:t>
      </w:r>
      <w:r w:rsidR="00762B20">
        <w:rPr>
          <w:b/>
          <w:bCs/>
        </w:rPr>
        <w:t>3</w:t>
      </w:r>
      <w:r w:rsidRPr="00C92AC9">
        <w:rPr>
          <w:b/>
          <w:bCs/>
        </w:rPr>
        <w:t>.</w:t>
      </w:r>
      <w:r w:rsidRPr="00C92AC9">
        <w:t xml:space="preserve"> Kaplan-Meier curves for hearing loss progression in patients with post-ISSNHL abnormal hearing in the ipsilateral ear (WRS&lt;92% and PTA&gt;25dB) and baseline normal hearing in the contralateral ear (WRS≥92% and PTA≤25dB); see Table S1 for demographics. </w:t>
      </w:r>
      <w:r w:rsidRPr="00C92AC9">
        <w:rPr>
          <w:b/>
          <w:bCs/>
        </w:rPr>
        <w:t>A)</w:t>
      </w:r>
      <w:r w:rsidRPr="00C92AC9">
        <w:t xml:space="preserve"> Endpoint bone three-tone PTA&gt;40dB (moderate HL); </w:t>
      </w:r>
      <w:r w:rsidRPr="00C92AC9">
        <w:rPr>
          <w:b/>
          <w:bCs/>
        </w:rPr>
        <w:t>B)</w:t>
      </w:r>
      <w:r w:rsidRPr="00C92AC9">
        <w:t xml:space="preserve"> Endpoint bone three-tone PTA&gt;55dB (moderately severe HL); </w:t>
      </w:r>
      <w:r w:rsidRPr="00C92AC9">
        <w:rPr>
          <w:b/>
          <w:bCs/>
        </w:rPr>
        <w:t>C)</w:t>
      </w:r>
      <w:r w:rsidRPr="00C92AC9">
        <w:t xml:space="preserve"> Endpoint word understanding &lt;78%; </w:t>
      </w:r>
      <w:r w:rsidRPr="00C92AC9">
        <w:rPr>
          <w:b/>
          <w:bCs/>
        </w:rPr>
        <w:t>D)</w:t>
      </w:r>
      <w:r w:rsidRPr="00C92AC9">
        <w:t xml:space="preserve"> Endpoint word understanding &lt;60%. All control ears with normal baseline hearing defined by same criteria as for ISSNHL-ipsilateral and contralateral ears.</w:t>
      </w:r>
    </w:p>
    <w:p w14:paraId="3FE6090B" w14:textId="6653B9FA" w:rsidR="00C92AC9" w:rsidRPr="00C92AC9" w:rsidRDefault="00C92AC9" w:rsidP="00C92AC9">
      <w:pPr>
        <w:spacing w:before="240"/>
      </w:pPr>
      <w:r w:rsidRPr="00C92AC9">
        <w:rPr>
          <w:b/>
          <w:bCs/>
        </w:rPr>
        <w:t>Figure S</w:t>
      </w:r>
      <w:r w:rsidR="00762B20">
        <w:rPr>
          <w:b/>
          <w:bCs/>
        </w:rPr>
        <w:t>4</w:t>
      </w:r>
      <w:r w:rsidRPr="00C92AC9">
        <w:rPr>
          <w:b/>
          <w:bCs/>
        </w:rPr>
        <w:t>.</w:t>
      </w:r>
      <w:r w:rsidRPr="00C92AC9">
        <w:t xml:space="preserve"> Forest plot for odds ratio to reach endpoint by 3-tone PTA criteria in the ISSNHL-ipsilateral ear at 5 years, in patients with recovery to normal ipsilateral thresholds post-ISSNHL.</w:t>
      </w:r>
    </w:p>
    <w:p w14:paraId="1CF07AF0" w14:textId="235C2D88" w:rsidR="00C92AC9" w:rsidRPr="00C92AC9" w:rsidRDefault="00C92AC9" w:rsidP="00C92AC9">
      <w:pPr>
        <w:spacing w:before="240"/>
      </w:pPr>
      <w:r w:rsidRPr="00C92AC9">
        <w:rPr>
          <w:b/>
          <w:bCs/>
        </w:rPr>
        <w:t>Figure S</w:t>
      </w:r>
      <w:r w:rsidR="00762B20">
        <w:rPr>
          <w:b/>
          <w:bCs/>
        </w:rPr>
        <w:t>5</w:t>
      </w:r>
      <w:r w:rsidRPr="00C92AC9">
        <w:rPr>
          <w:b/>
          <w:bCs/>
        </w:rPr>
        <w:t>.</w:t>
      </w:r>
      <w:r w:rsidRPr="00C92AC9">
        <w:t xml:space="preserve"> Forest plot for odds ratio to reach endpoint by WRS criteria in the ISSNHL-ipsilateral ear at 5 years, in patients with recovery to normal ipsilateral WRS post-ISSNHL.</w:t>
      </w:r>
    </w:p>
    <w:p w14:paraId="65367F76" w14:textId="47ED8D49" w:rsidR="00C92AC9" w:rsidRPr="00C92AC9" w:rsidRDefault="00C92AC9" w:rsidP="00C92AC9">
      <w:pPr>
        <w:spacing w:before="240"/>
      </w:pPr>
      <w:r w:rsidRPr="00C92AC9">
        <w:rPr>
          <w:b/>
          <w:bCs/>
        </w:rPr>
        <w:t>Figure S</w:t>
      </w:r>
      <w:r w:rsidR="00762B20">
        <w:rPr>
          <w:b/>
          <w:bCs/>
        </w:rPr>
        <w:t>6</w:t>
      </w:r>
      <w:r w:rsidRPr="00C92AC9">
        <w:rPr>
          <w:b/>
          <w:bCs/>
        </w:rPr>
        <w:t>.</w:t>
      </w:r>
      <w:r w:rsidRPr="00C92AC9">
        <w:t xml:space="preserve"> Forest plot for odds ratio to reach endpoint by either by 3-tone PTA or WRS criteria in the ISSNHL-ipsilateral ear at 5 years, in patients with reduced hearing post-ISSNHL.</w:t>
      </w:r>
    </w:p>
    <w:p w14:paraId="5A112DA4" w14:textId="05E50E4A" w:rsidR="00C92AC9" w:rsidRPr="00C92AC9" w:rsidRDefault="00C92AC9" w:rsidP="00C92AC9">
      <w:pPr>
        <w:spacing w:before="240"/>
      </w:pPr>
      <w:r w:rsidRPr="00C92AC9">
        <w:rPr>
          <w:b/>
          <w:bCs/>
        </w:rPr>
        <w:t>Figure S</w:t>
      </w:r>
      <w:r w:rsidR="00762B20">
        <w:rPr>
          <w:b/>
          <w:bCs/>
        </w:rPr>
        <w:t>7</w:t>
      </w:r>
      <w:r w:rsidRPr="00C92AC9">
        <w:rPr>
          <w:b/>
          <w:bCs/>
        </w:rPr>
        <w:t>.</w:t>
      </w:r>
      <w:r w:rsidRPr="00C92AC9">
        <w:t xml:space="preserve"> Forest plot for odds ratio to reach endpoint by 3-tone PTA criteria in the ISSNHL-contralateral ear at 5 years, in patients with normal contralateral thresholds post-ISSNHL.</w:t>
      </w:r>
    </w:p>
    <w:p w14:paraId="1E56B2E6" w14:textId="2B3EE032" w:rsidR="00C92AC9" w:rsidRPr="00C92AC9" w:rsidRDefault="00C92AC9" w:rsidP="00C92AC9">
      <w:pPr>
        <w:spacing w:before="240"/>
      </w:pPr>
      <w:r w:rsidRPr="00C92AC9">
        <w:rPr>
          <w:b/>
          <w:bCs/>
        </w:rPr>
        <w:t>Figure S</w:t>
      </w:r>
      <w:r w:rsidR="00762B20">
        <w:rPr>
          <w:b/>
          <w:bCs/>
        </w:rPr>
        <w:t>8</w:t>
      </w:r>
      <w:r w:rsidRPr="00C92AC9">
        <w:rPr>
          <w:b/>
          <w:bCs/>
        </w:rPr>
        <w:t>.</w:t>
      </w:r>
      <w:r w:rsidRPr="00C92AC9">
        <w:t xml:space="preserve"> Forest plot for odds ratio to reach endpoint by WRS criteria in the ISSNHL-contralateral ear at 5 years, in patients with normal contralateral WRS post-ISSNHL.</w:t>
      </w:r>
    </w:p>
    <w:p w14:paraId="7F19F493" w14:textId="664EB6D8" w:rsidR="00C92AC9" w:rsidRPr="00C92AC9" w:rsidRDefault="00C92AC9" w:rsidP="00C92AC9">
      <w:pPr>
        <w:spacing w:before="240"/>
      </w:pPr>
    </w:p>
    <w:p w14:paraId="21C8A623" w14:textId="77777777" w:rsidR="00C92AC9" w:rsidRPr="00C92AC9" w:rsidRDefault="00C92AC9" w:rsidP="00C92AC9">
      <w:pPr>
        <w:spacing w:before="240"/>
        <w:rPr>
          <w:b/>
          <w:bCs/>
        </w:rPr>
      </w:pPr>
      <w:r w:rsidRPr="00C92AC9">
        <w:rPr>
          <w:b/>
          <w:bCs/>
        </w:rPr>
        <w:br w:type="page"/>
      </w:r>
    </w:p>
    <w:p w14:paraId="329422C9" w14:textId="670DCA86" w:rsidR="00715BA5" w:rsidRPr="00715BA5" w:rsidRDefault="00715BA5" w:rsidP="00715BA5">
      <w:pPr>
        <w:pStyle w:val="EndNoteBibliographyTitle"/>
        <w:jc w:val="left"/>
        <w:rPr>
          <w:b/>
          <w:bCs/>
        </w:rPr>
      </w:pPr>
      <w:r>
        <w:lastRenderedPageBreak/>
        <w:fldChar w:fldCharType="begin"/>
      </w:r>
      <w:r>
        <w:instrText xml:space="preserve"> ADDIN EN.REFLIST </w:instrText>
      </w:r>
      <w:r>
        <w:fldChar w:fldCharType="separate"/>
      </w:r>
      <w:r w:rsidRPr="00715BA5">
        <w:rPr>
          <w:b/>
          <w:bCs/>
        </w:rPr>
        <w:t>References</w:t>
      </w:r>
    </w:p>
    <w:p w14:paraId="4F95A6C2" w14:textId="77777777" w:rsidR="00715BA5" w:rsidRPr="00715BA5" w:rsidRDefault="00715BA5" w:rsidP="00715BA5">
      <w:pPr>
        <w:pStyle w:val="EndNoteBibliography"/>
        <w:spacing w:after="0"/>
      </w:pPr>
      <w:r w:rsidRPr="00715BA5">
        <w:t>1.</w:t>
      </w:r>
      <w:r w:rsidRPr="00715BA5">
        <w:tab/>
        <w:t>Kim JM, Na MS, Jung KH, Lee SH, Han JS, Lee OH, et al. The Best-Matched Pure Tone Average and Speech Recognition Threshold for Different Audiometric Configurations. Korean J Otorhinolaryngol-Head Neck Surg. 2016;59(10):725-9.</w:t>
      </w:r>
    </w:p>
    <w:p w14:paraId="3CC60931" w14:textId="77777777" w:rsidR="00715BA5" w:rsidRPr="00715BA5" w:rsidRDefault="00715BA5" w:rsidP="00715BA5">
      <w:pPr>
        <w:pStyle w:val="EndNoteBibliography"/>
        <w:spacing w:after="0"/>
      </w:pPr>
      <w:r w:rsidRPr="00715BA5">
        <w:t>2.</w:t>
      </w:r>
      <w:r w:rsidRPr="00715BA5">
        <w:tab/>
        <w:t>Huh DA, Choi YH, Ji MS, Moon KW, Yoon SJ, Sohn JR. Comparison of Pure-Tone Average Methods for Estimation of Hearing Loss Caused by Environmental Exposure to Lead and Cadmium: Does the Pure-Tone Average Method Which Uses Low-Frequency Ranges Underestimate the Actual Hearing Loss Caused by Environmental Lead and Cadmium Exposure? Audiol Neurootol. 2018;23(5):259-69.</w:t>
      </w:r>
    </w:p>
    <w:p w14:paraId="3DEABF80" w14:textId="77777777" w:rsidR="00715BA5" w:rsidRPr="00715BA5" w:rsidRDefault="00715BA5" w:rsidP="00715BA5">
      <w:pPr>
        <w:pStyle w:val="EndNoteBibliography"/>
        <w:spacing w:after="0"/>
      </w:pPr>
      <w:r w:rsidRPr="00715BA5">
        <w:t>3.</w:t>
      </w:r>
      <w:r w:rsidRPr="00715BA5">
        <w:tab/>
        <w:t>Early S, Rinnooy Kan CE, Eggink M, Frijns JHM, Stankovic KM. Progression of Contralateral Hearing Loss in Patients With Sporadic Vestibular Schwannoma. Front Neurol. 2020;11:796.</w:t>
      </w:r>
    </w:p>
    <w:p w14:paraId="218DD951" w14:textId="77777777" w:rsidR="00715BA5" w:rsidRPr="00715BA5" w:rsidRDefault="00715BA5" w:rsidP="00715BA5">
      <w:pPr>
        <w:pStyle w:val="EndNoteBibliography"/>
        <w:spacing w:after="0"/>
      </w:pPr>
      <w:r w:rsidRPr="00715BA5">
        <w:t>4.</w:t>
      </w:r>
      <w:r w:rsidRPr="00715BA5">
        <w:tab/>
        <w:t>Halpin C, Rauch SD. Using audiometric thresholds and word recognition in a treatment study. Otol Neurotol. 2006;27(1):110-6.</w:t>
      </w:r>
    </w:p>
    <w:p w14:paraId="358FDCF3" w14:textId="77777777" w:rsidR="00715BA5" w:rsidRPr="00715BA5" w:rsidRDefault="00715BA5" w:rsidP="00715BA5">
      <w:pPr>
        <w:pStyle w:val="EndNoteBibliography"/>
        <w:spacing w:after="0"/>
      </w:pPr>
      <w:r w:rsidRPr="00715BA5">
        <w:t>5.</w:t>
      </w:r>
      <w:r w:rsidRPr="00715BA5">
        <w:tab/>
        <w:t>Snel-Bongers J, Netten AP, Boermans PBM, Rotteveel LJC, Briaire JJ, Frijns JHM. Evidence-Based Inclusion Criteria for Cochlear Implantation in Patients With Postlingual Deafness. Ear Hear. 2018;39(5):1008-14.</w:t>
      </w:r>
    </w:p>
    <w:p w14:paraId="2B883CE3" w14:textId="77777777" w:rsidR="00715BA5" w:rsidRPr="00715BA5" w:rsidRDefault="00715BA5" w:rsidP="00715BA5">
      <w:pPr>
        <w:pStyle w:val="EndNoteBibliography"/>
      </w:pPr>
      <w:r w:rsidRPr="00715BA5">
        <w:t>6.</w:t>
      </w:r>
      <w:r w:rsidRPr="00715BA5">
        <w:tab/>
        <w:t>Xie W, Dai Q, Liu J, Liu Y, Hellström S, Duan M. Analysis of Clinical and Laboratory Findings of Idiopathic Sudden Sensorineural Hearing Loss. Sci Rep. 2020;10(1):6057.</w:t>
      </w:r>
    </w:p>
    <w:p w14:paraId="7B65BC41" w14:textId="30EDBD69" w:rsidR="00DE23E8" w:rsidRPr="001549D3" w:rsidRDefault="00715BA5" w:rsidP="00654E8F">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069E8" w14:textId="77777777" w:rsidR="003C28D2" w:rsidRDefault="003C28D2" w:rsidP="00117666">
      <w:pPr>
        <w:spacing w:after="0"/>
      </w:pPr>
      <w:r>
        <w:separator/>
      </w:r>
    </w:p>
  </w:endnote>
  <w:endnote w:type="continuationSeparator" w:id="0">
    <w:p w14:paraId="0D0EEC92" w14:textId="77777777" w:rsidR="003C28D2" w:rsidRDefault="003C28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C58E5" w14:textId="77777777" w:rsidR="003C28D2" w:rsidRDefault="003C28D2" w:rsidP="00117666">
      <w:pPr>
        <w:spacing w:after="0"/>
      </w:pPr>
      <w:r>
        <w:separator/>
      </w:r>
    </w:p>
  </w:footnote>
  <w:footnote w:type="continuationSeparator" w:id="0">
    <w:p w14:paraId="526A1087" w14:textId="77777777" w:rsidR="003C28D2" w:rsidRDefault="003C28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D20B5"/>
    <w:rsid w:val="0001436A"/>
    <w:rsid w:val="00034304"/>
    <w:rsid w:val="00035434"/>
    <w:rsid w:val="00040591"/>
    <w:rsid w:val="00052A14"/>
    <w:rsid w:val="000625AD"/>
    <w:rsid w:val="00077D53"/>
    <w:rsid w:val="00105FD9"/>
    <w:rsid w:val="00117666"/>
    <w:rsid w:val="001358B8"/>
    <w:rsid w:val="001549D3"/>
    <w:rsid w:val="00160065"/>
    <w:rsid w:val="00177D84"/>
    <w:rsid w:val="00267D18"/>
    <w:rsid w:val="00274347"/>
    <w:rsid w:val="002746AF"/>
    <w:rsid w:val="00284D71"/>
    <w:rsid w:val="002868E2"/>
    <w:rsid w:val="002869C3"/>
    <w:rsid w:val="002936E4"/>
    <w:rsid w:val="002A6F37"/>
    <w:rsid w:val="002B4A57"/>
    <w:rsid w:val="002C74CA"/>
    <w:rsid w:val="003123F4"/>
    <w:rsid w:val="003544FB"/>
    <w:rsid w:val="003C28D2"/>
    <w:rsid w:val="003D2F2D"/>
    <w:rsid w:val="003D2F82"/>
    <w:rsid w:val="003F2749"/>
    <w:rsid w:val="00401590"/>
    <w:rsid w:val="00447801"/>
    <w:rsid w:val="00447F6A"/>
    <w:rsid w:val="00452E9C"/>
    <w:rsid w:val="004735C8"/>
    <w:rsid w:val="004947A6"/>
    <w:rsid w:val="004961FF"/>
    <w:rsid w:val="00517A89"/>
    <w:rsid w:val="005250F2"/>
    <w:rsid w:val="00580B8D"/>
    <w:rsid w:val="00593EEA"/>
    <w:rsid w:val="005A5EEE"/>
    <w:rsid w:val="005F4666"/>
    <w:rsid w:val="006375C7"/>
    <w:rsid w:val="00654E8F"/>
    <w:rsid w:val="00660D05"/>
    <w:rsid w:val="006820B1"/>
    <w:rsid w:val="006B7D14"/>
    <w:rsid w:val="00701727"/>
    <w:rsid w:val="0070566C"/>
    <w:rsid w:val="00714C50"/>
    <w:rsid w:val="00715BA5"/>
    <w:rsid w:val="00723494"/>
    <w:rsid w:val="00725A7D"/>
    <w:rsid w:val="00743173"/>
    <w:rsid w:val="007501BE"/>
    <w:rsid w:val="00762B20"/>
    <w:rsid w:val="00790BB3"/>
    <w:rsid w:val="007B01D1"/>
    <w:rsid w:val="007C206C"/>
    <w:rsid w:val="007E783E"/>
    <w:rsid w:val="00817DD6"/>
    <w:rsid w:val="0083759F"/>
    <w:rsid w:val="00885156"/>
    <w:rsid w:val="008B7050"/>
    <w:rsid w:val="009151AA"/>
    <w:rsid w:val="0093429D"/>
    <w:rsid w:val="00943573"/>
    <w:rsid w:val="00964134"/>
    <w:rsid w:val="00970F7D"/>
    <w:rsid w:val="00994A3D"/>
    <w:rsid w:val="0099764C"/>
    <w:rsid w:val="009B511C"/>
    <w:rsid w:val="009C2B12"/>
    <w:rsid w:val="009D4499"/>
    <w:rsid w:val="009E023A"/>
    <w:rsid w:val="00A174D9"/>
    <w:rsid w:val="00A33070"/>
    <w:rsid w:val="00AA4D24"/>
    <w:rsid w:val="00AB6715"/>
    <w:rsid w:val="00B1671E"/>
    <w:rsid w:val="00B24345"/>
    <w:rsid w:val="00B25EB8"/>
    <w:rsid w:val="00B37F4D"/>
    <w:rsid w:val="00B476FA"/>
    <w:rsid w:val="00C3271F"/>
    <w:rsid w:val="00C36E30"/>
    <w:rsid w:val="00C52A7B"/>
    <w:rsid w:val="00C56BAF"/>
    <w:rsid w:val="00C679AA"/>
    <w:rsid w:val="00C75972"/>
    <w:rsid w:val="00C80D92"/>
    <w:rsid w:val="00C92AC9"/>
    <w:rsid w:val="00CB25A1"/>
    <w:rsid w:val="00CD066B"/>
    <w:rsid w:val="00CE4FEE"/>
    <w:rsid w:val="00D060CF"/>
    <w:rsid w:val="00DB59C3"/>
    <w:rsid w:val="00DC259A"/>
    <w:rsid w:val="00DE23E8"/>
    <w:rsid w:val="00E33C83"/>
    <w:rsid w:val="00E52377"/>
    <w:rsid w:val="00E537AD"/>
    <w:rsid w:val="00E64E17"/>
    <w:rsid w:val="00E65CDE"/>
    <w:rsid w:val="00E866C9"/>
    <w:rsid w:val="00EA3D3C"/>
    <w:rsid w:val="00EC090A"/>
    <w:rsid w:val="00ED20B5"/>
    <w:rsid w:val="00F46900"/>
    <w:rsid w:val="00F54C06"/>
    <w:rsid w:val="00F61D89"/>
    <w:rsid w:val="00FA34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715BA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15BA5"/>
    <w:rPr>
      <w:rFonts w:ascii="Times New Roman" w:hAnsi="Times New Roman" w:cs="Times New Roman"/>
      <w:noProof/>
      <w:sz w:val="24"/>
    </w:rPr>
  </w:style>
  <w:style w:type="paragraph" w:customStyle="1" w:styleId="EndNoteBibliography">
    <w:name w:val="EndNote Bibliography"/>
    <w:basedOn w:val="Normal"/>
    <w:link w:val="EndNoteBibliographyChar"/>
    <w:rsid w:val="00715BA5"/>
    <w:rPr>
      <w:rFonts w:cs="Times New Roman"/>
      <w:noProof/>
    </w:rPr>
  </w:style>
  <w:style w:type="character" w:customStyle="1" w:styleId="EndNoteBibliographyChar">
    <w:name w:val="EndNote Bibliography Char"/>
    <w:basedOn w:val="DefaultParagraphFont"/>
    <w:link w:val="EndNoteBibliography"/>
    <w:rsid w:val="00715BA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TotalTime>
  <Pages>8</Pages>
  <Words>2757</Words>
  <Characters>1571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muel Early</cp:lastModifiedBy>
  <cp:revision>34</cp:revision>
  <cp:lastPrinted>2021-07-05T23:13:00Z</cp:lastPrinted>
  <dcterms:created xsi:type="dcterms:W3CDTF">2021-07-05T22:47:00Z</dcterms:created>
  <dcterms:modified xsi:type="dcterms:W3CDTF">2021-07-05T23:29:00Z</dcterms:modified>
</cp:coreProperties>
</file>